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C6F" w:rsidRPr="00E443DA" w:rsidRDefault="00356C6F" w:rsidP="00356C6F">
      <w:pPr>
        <w:pStyle w:val="Tableheading"/>
        <w:rPr>
          <w:rFonts w:cs="Times New Roman"/>
          <w:szCs w:val="22"/>
        </w:rPr>
      </w:pPr>
      <w:r w:rsidRPr="00E443DA">
        <w:rPr>
          <w:rFonts w:cs="Times New Roman"/>
          <w:szCs w:val="22"/>
        </w:rPr>
        <w:t xml:space="preserve">Appendix </w:t>
      </w:r>
      <w:r>
        <w:rPr>
          <w:rFonts w:cs="Times New Roman"/>
          <w:szCs w:val="22"/>
        </w:rPr>
        <w:t xml:space="preserve">Table </w:t>
      </w:r>
      <w:r w:rsidRPr="00E443DA">
        <w:rPr>
          <w:rFonts w:cs="Times New Roman"/>
          <w:szCs w:val="22"/>
        </w:rPr>
        <w:t>1: Awareness about use of mobile phone for healthcare among males compared to females adjusted for other covariates for age, education and SES</w:t>
      </w:r>
      <w:r w:rsidRPr="004049D0">
        <w:rPr>
          <w:rFonts w:cs="Times New Roman"/>
          <w:szCs w:val="22"/>
        </w:rPr>
        <w:t xml:space="preserve"> in a household survey in rural Bangladesh</w:t>
      </w:r>
      <w:r>
        <w:rPr>
          <w:rFonts w:cs="Times New Roman"/>
          <w:szCs w:val="22"/>
        </w:rPr>
        <w:t xml:space="preserve"> (N=4,909).</w:t>
      </w:r>
    </w:p>
    <w:tbl>
      <w:tblPr>
        <w:tblStyle w:val="TableGrid"/>
        <w:tblW w:w="84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440"/>
        <w:gridCol w:w="1800"/>
        <w:gridCol w:w="1620"/>
        <w:gridCol w:w="1260"/>
      </w:tblGrid>
      <w:tr w:rsidR="00356C6F" w:rsidTr="00B10297">
        <w:tc>
          <w:tcPr>
            <w:tcW w:w="1260" w:type="dxa"/>
          </w:tcPr>
          <w:p w:rsidR="00356C6F" w:rsidRDefault="00356C6F" w:rsidP="00B10297">
            <w:pPr>
              <w:pStyle w:val="Tablecolumnheading"/>
            </w:pPr>
            <w:r w:rsidRPr="003C3695">
              <w:t>Variables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columnheading"/>
            </w:pPr>
            <w:r w:rsidRPr="003C3695">
              <w:t>Gender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columnheading"/>
            </w:pPr>
            <w:r w:rsidRPr="003C3695">
              <w:t>N</w:t>
            </w:r>
            <w:r>
              <w:t>umber</w:t>
            </w:r>
            <w:r w:rsidRPr="003C3695">
              <w:t xml:space="preserve"> of respondents (N)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columnheading"/>
            </w:pPr>
            <w:r w:rsidRPr="003C3695">
              <w:t xml:space="preserve">% of respondents who </w:t>
            </w:r>
            <w:r>
              <w:t xml:space="preserve">are </w:t>
            </w:r>
            <w:r w:rsidRPr="003C3695">
              <w:t>aware about mHealth services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columnheading"/>
            </w:pPr>
            <w:r w:rsidRPr="003C3695">
              <w:t xml:space="preserve">OR </w:t>
            </w:r>
            <w:r>
              <w:t>(</w:t>
            </w:r>
            <w:r w:rsidRPr="003C3695">
              <w:t>95% CI</w:t>
            </w:r>
            <w:r>
              <w:t>)</w:t>
            </w:r>
          </w:p>
        </w:tc>
        <w:tc>
          <w:tcPr>
            <w:tcW w:w="1260" w:type="dxa"/>
          </w:tcPr>
          <w:p w:rsidR="00356C6F" w:rsidRDefault="00356C6F" w:rsidP="00B10297">
            <w:pPr>
              <w:pStyle w:val="Tablecolumnheading"/>
            </w:pPr>
            <w:r>
              <w:t>p-</w:t>
            </w:r>
            <w:r w:rsidRPr="00346BC6">
              <w:t>value</w:t>
            </w:r>
          </w:p>
        </w:tc>
      </w:tr>
      <w:tr w:rsidR="00356C6F" w:rsidTr="00B10297">
        <w:tc>
          <w:tcPr>
            <w:tcW w:w="1260" w:type="dxa"/>
          </w:tcPr>
          <w:p w:rsidR="00356C6F" w:rsidRDefault="00356C6F" w:rsidP="00B10297">
            <w:pPr>
              <w:pStyle w:val="Tabletext-bold"/>
            </w:pPr>
            <w:r>
              <w:t>Gender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1961</w:t>
            </w:r>
          </w:p>
          <w:p w:rsidR="00356C6F" w:rsidRDefault="00356C6F" w:rsidP="00B10297">
            <w:pPr>
              <w:pStyle w:val="Tabletext-centred"/>
            </w:pPr>
            <w:r>
              <w:t>2948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38.5</w:t>
            </w:r>
          </w:p>
          <w:p w:rsidR="00356C6F" w:rsidRDefault="00356C6F" w:rsidP="00B10297">
            <w:pPr>
              <w:pStyle w:val="Tabletext-centred"/>
            </w:pPr>
            <w:r>
              <w:t>26.5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7 (1.5</w:t>
            </w:r>
            <w:r w:rsidRPr="00735751">
              <w:t>–</w:t>
            </w:r>
            <w:r>
              <w:t>2.0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8460" w:type="dxa"/>
            <w:gridSpan w:val="6"/>
          </w:tcPr>
          <w:p w:rsidR="00356C6F" w:rsidRDefault="00356C6F" w:rsidP="00B10297">
            <w:pPr>
              <w:pStyle w:val="Tablecolumnheading"/>
              <w:spacing w:before="80" w:after="80"/>
            </w:pPr>
            <w:r w:rsidRPr="005607E3">
              <w:t>Age</w:t>
            </w:r>
            <w:r>
              <w:t xml:space="preserve"> (years)</w:t>
            </w:r>
          </w:p>
        </w:tc>
      </w:tr>
      <w:tr w:rsidR="00356C6F" w:rsidTr="00B10297">
        <w:tc>
          <w:tcPr>
            <w:tcW w:w="1260" w:type="dxa"/>
          </w:tcPr>
          <w:p w:rsidR="00356C6F" w:rsidRDefault="00356C6F" w:rsidP="00B10297">
            <w:pPr>
              <w:pStyle w:val="Tabletext-left"/>
            </w:pPr>
            <w:r w:rsidRPr="00C9156E">
              <w:t>18</w:t>
            </w:r>
            <w:r>
              <w:t>–</w:t>
            </w:r>
            <w:r w:rsidRPr="00C9156E">
              <w:t>29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>Male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633</w:t>
            </w:r>
          </w:p>
          <w:p w:rsidR="00356C6F" w:rsidRDefault="00356C6F" w:rsidP="00B10297">
            <w:pPr>
              <w:pStyle w:val="Tabletext-centred"/>
            </w:pPr>
            <w:r>
              <w:t>1155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42.6</w:t>
            </w:r>
          </w:p>
          <w:p w:rsidR="00356C6F" w:rsidRDefault="00356C6F" w:rsidP="00B10297">
            <w:pPr>
              <w:pStyle w:val="Tabletext-centred"/>
            </w:pPr>
            <w:r>
              <w:t>35.1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4 (1.1–1.7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Default="00356C6F" w:rsidP="00B10297">
            <w:pPr>
              <w:pStyle w:val="Tabletext-centred"/>
            </w:pPr>
            <w:r w:rsidRPr="005607E3">
              <w:t>p=0.002</w:t>
            </w:r>
          </w:p>
        </w:tc>
      </w:tr>
      <w:tr w:rsidR="00356C6F" w:rsidTr="00B10297">
        <w:tc>
          <w:tcPr>
            <w:tcW w:w="1260" w:type="dxa"/>
          </w:tcPr>
          <w:p w:rsidR="00356C6F" w:rsidRPr="00C9156E" w:rsidRDefault="00356C6F" w:rsidP="00B10297">
            <w:pPr>
              <w:pStyle w:val="Tabletext-left"/>
            </w:pPr>
            <w:r w:rsidRPr="005607E3">
              <w:t>30</w:t>
            </w:r>
            <w:r>
              <w:t>–</w:t>
            </w:r>
            <w:r w:rsidRPr="005607E3">
              <w:t>39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>Male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518</w:t>
            </w:r>
          </w:p>
          <w:p w:rsidR="00356C6F" w:rsidRDefault="00356C6F" w:rsidP="00B10297">
            <w:pPr>
              <w:pStyle w:val="Tabletext-centred"/>
            </w:pPr>
            <w:r>
              <w:t>825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40.9</w:t>
            </w:r>
          </w:p>
          <w:p w:rsidR="00356C6F" w:rsidRDefault="00356C6F" w:rsidP="00B10297">
            <w:pPr>
              <w:pStyle w:val="Tabletext-centred"/>
            </w:pPr>
            <w:r>
              <w:t>27.4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8 (1.4–2.3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40</w:t>
            </w:r>
            <w:r>
              <w:t>–</w:t>
            </w:r>
            <w:r w:rsidRPr="005607E3">
              <w:t>49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>Male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380</w:t>
            </w:r>
          </w:p>
          <w:p w:rsidR="00356C6F" w:rsidRDefault="00356C6F" w:rsidP="00B10297">
            <w:pPr>
              <w:pStyle w:val="Tabletext-centred"/>
            </w:pPr>
            <w:r>
              <w:t>414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41.6</w:t>
            </w:r>
          </w:p>
          <w:p w:rsidR="00356C6F" w:rsidRDefault="00356C6F" w:rsidP="00B10297">
            <w:pPr>
              <w:pStyle w:val="Tabletext-centred"/>
            </w:pPr>
            <w:r>
              <w:t>21.5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2.6 (1.9–3.5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>
              <w:t>50+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>Male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430</w:t>
            </w:r>
          </w:p>
          <w:p w:rsidR="00356C6F" w:rsidRDefault="00356C6F" w:rsidP="00B10297">
            <w:pPr>
              <w:pStyle w:val="Tabletext-centred"/>
            </w:pPr>
            <w:r>
              <w:t>554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27.0</w:t>
            </w:r>
          </w:p>
          <w:p w:rsidR="00356C6F" w:rsidRDefault="00356C6F" w:rsidP="00B10297">
            <w:pPr>
              <w:pStyle w:val="Tabletext-centred"/>
            </w:pPr>
            <w:r>
              <w:t>10.3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3.2 (2.3–4.6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8460" w:type="dxa"/>
            <w:gridSpan w:val="6"/>
          </w:tcPr>
          <w:p w:rsidR="00356C6F" w:rsidRPr="005607E3" w:rsidRDefault="00356C6F" w:rsidP="00B10297">
            <w:pPr>
              <w:pStyle w:val="Tablecolumnheading"/>
              <w:spacing w:before="80" w:after="80"/>
            </w:pPr>
            <w:r w:rsidRPr="005607E3">
              <w:t>Education (years of schooling)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None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883</w:t>
            </w:r>
          </w:p>
          <w:p w:rsidR="00356C6F" w:rsidRDefault="00356C6F" w:rsidP="00B10297">
            <w:pPr>
              <w:pStyle w:val="Tabletext-centred"/>
            </w:pPr>
            <w:r>
              <w:t>1452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28.5</w:t>
            </w:r>
          </w:p>
          <w:p w:rsidR="00356C6F" w:rsidRDefault="00356C6F" w:rsidP="00B10297">
            <w:pPr>
              <w:pStyle w:val="Tabletext-centred"/>
            </w:pPr>
            <w:r>
              <w:t>15.1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2.2 (1.8–2.8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1</w:t>
            </w:r>
            <w:r>
              <w:t>–</w:t>
            </w:r>
            <w:r w:rsidRPr="005607E3">
              <w:t>5 y</w:t>
            </w:r>
            <w:r>
              <w:t>ea</w:t>
            </w:r>
            <w:r w:rsidRPr="005607E3">
              <w:t>rs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658</w:t>
            </w:r>
          </w:p>
          <w:p w:rsidR="00356C6F" w:rsidRDefault="00356C6F" w:rsidP="00B10297">
            <w:pPr>
              <w:pStyle w:val="Tabletext-centred"/>
            </w:pPr>
            <w:r>
              <w:t>804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35.9</w:t>
            </w:r>
          </w:p>
          <w:p w:rsidR="00356C6F" w:rsidRDefault="00356C6F" w:rsidP="00B10297">
            <w:pPr>
              <w:pStyle w:val="Tabletext-centred"/>
            </w:pPr>
            <w:r>
              <w:t>26.5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5 (1.2–1.9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6</w:t>
            </w:r>
            <w:r>
              <w:t>–</w:t>
            </w:r>
            <w:r w:rsidRPr="005607E3">
              <w:t>10 y</w:t>
            </w:r>
            <w:r>
              <w:t>ea</w:t>
            </w:r>
            <w:r w:rsidRPr="005607E3">
              <w:t>rs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>Male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332</w:t>
            </w:r>
          </w:p>
          <w:p w:rsidR="00356C6F" w:rsidRDefault="00356C6F" w:rsidP="00B10297">
            <w:pPr>
              <w:pStyle w:val="Tabletext-centred"/>
            </w:pPr>
            <w:r>
              <w:t>636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58.7</w:t>
            </w:r>
          </w:p>
          <w:p w:rsidR="00356C6F" w:rsidRDefault="00356C6F" w:rsidP="00B10297">
            <w:pPr>
              <w:pStyle w:val="Tabletext-centred"/>
            </w:pPr>
            <w:r>
              <w:t>46.9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6 (1.2–2.1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>
              <w:t>11+</w:t>
            </w:r>
            <w:r w:rsidRPr="005607E3">
              <w:t>y</w:t>
            </w:r>
            <w:r>
              <w:t>ea</w:t>
            </w:r>
            <w:r w:rsidRPr="005607E3">
              <w:t>rs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>Male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88</w:t>
            </w:r>
          </w:p>
          <w:p w:rsidR="00356C6F" w:rsidRDefault="00356C6F" w:rsidP="00B10297">
            <w:pPr>
              <w:pStyle w:val="Tabletext-centred"/>
            </w:pPr>
            <w:r>
              <w:t>56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82.9</w:t>
            </w:r>
          </w:p>
          <w:p w:rsidR="00356C6F" w:rsidRDefault="00356C6F" w:rsidP="00B10297">
            <w:pPr>
              <w:pStyle w:val="Tabletext-centred"/>
            </w:pPr>
            <w:r>
              <w:t>85.7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0.8 (0.3–2.1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=0.657</w:t>
            </w:r>
          </w:p>
        </w:tc>
      </w:tr>
      <w:tr w:rsidR="00356C6F" w:rsidTr="00B10297">
        <w:tc>
          <w:tcPr>
            <w:tcW w:w="8460" w:type="dxa"/>
            <w:gridSpan w:val="6"/>
          </w:tcPr>
          <w:p w:rsidR="00356C6F" w:rsidRPr="005607E3" w:rsidRDefault="00356C6F" w:rsidP="00B10297">
            <w:pPr>
              <w:pStyle w:val="Tablecolumnheading"/>
              <w:spacing w:before="80" w:after="80"/>
            </w:pPr>
            <w:r w:rsidRPr="005607E3">
              <w:lastRenderedPageBreak/>
              <w:t>Socioeconomic status (</w:t>
            </w:r>
            <w:r>
              <w:t>asset index</w:t>
            </w:r>
            <w:r w:rsidRPr="005607E3">
              <w:t>)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Poorest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330</w:t>
            </w:r>
          </w:p>
          <w:p w:rsidR="00356C6F" w:rsidRDefault="00356C6F" w:rsidP="00B10297">
            <w:pPr>
              <w:pStyle w:val="Tabletext-centred"/>
            </w:pPr>
            <w:r>
              <w:t>675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24.5</w:t>
            </w:r>
          </w:p>
          <w:p w:rsidR="00356C6F" w:rsidRDefault="00356C6F" w:rsidP="00B10297">
            <w:pPr>
              <w:pStyle w:val="Tabletext-centred"/>
            </w:pPr>
            <w:r>
              <w:t>11.8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2.4 (1.7–3.4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2</w:t>
            </w:r>
            <w:r>
              <w:t>nd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384</w:t>
            </w:r>
          </w:p>
          <w:p w:rsidR="00356C6F" w:rsidRDefault="00356C6F" w:rsidP="00B10297">
            <w:pPr>
              <w:pStyle w:val="Tabletext-centred"/>
            </w:pPr>
            <w:r>
              <w:t>588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28.6</w:t>
            </w:r>
          </w:p>
          <w:p w:rsidR="00356C6F" w:rsidRDefault="00356C6F" w:rsidP="00B10297">
            <w:pPr>
              <w:pStyle w:val="Tabletext-centred"/>
            </w:pPr>
            <w:r>
              <w:t>19.2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7 (1.2–2.3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3</w:t>
            </w:r>
            <w:r>
              <w:t>rd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434</w:t>
            </w:r>
          </w:p>
          <w:p w:rsidR="00356C6F" w:rsidRDefault="00356C6F" w:rsidP="00B10297">
            <w:pPr>
              <w:pStyle w:val="Tabletext-centred"/>
            </w:pPr>
            <w:r>
              <w:t>566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33.6</w:t>
            </w:r>
          </w:p>
          <w:p w:rsidR="00356C6F" w:rsidRDefault="00356C6F" w:rsidP="00B10297">
            <w:pPr>
              <w:pStyle w:val="Tabletext-centred"/>
            </w:pPr>
            <w:r>
              <w:t>24.2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6 (1.2–2.1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4</w:t>
            </w:r>
            <w:r>
              <w:t>th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409</w:t>
            </w:r>
          </w:p>
          <w:p w:rsidR="00356C6F" w:rsidRDefault="00356C6F" w:rsidP="00B10297">
            <w:pPr>
              <w:pStyle w:val="Tabletext-centred"/>
            </w:pPr>
            <w:r>
              <w:t>542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38.6</w:t>
            </w:r>
          </w:p>
          <w:p w:rsidR="00356C6F" w:rsidRDefault="00356C6F" w:rsidP="00B10297">
            <w:pPr>
              <w:pStyle w:val="Tabletext-centred"/>
            </w:pPr>
            <w:r>
              <w:t>30.1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5 (1.1–1.9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  <w:tr w:rsidR="00356C6F" w:rsidTr="00B10297">
        <w:tc>
          <w:tcPr>
            <w:tcW w:w="1260" w:type="dxa"/>
          </w:tcPr>
          <w:p w:rsidR="00356C6F" w:rsidRPr="005607E3" w:rsidRDefault="00356C6F" w:rsidP="00B10297">
            <w:pPr>
              <w:pStyle w:val="Tabletext-left"/>
            </w:pPr>
            <w:r w:rsidRPr="005607E3">
              <w:t>Richest</w:t>
            </w:r>
          </w:p>
        </w:tc>
        <w:tc>
          <w:tcPr>
            <w:tcW w:w="1080" w:type="dxa"/>
          </w:tcPr>
          <w:p w:rsidR="00356C6F" w:rsidRDefault="00356C6F" w:rsidP="00B10297">
            <w:pPr>
              <w:pStyle w:val="Tabletext-left"/>
            </w:pPr>
            <w:r>
              <w:t xml:space="preserve">Male </w:t>
            </w:r>
          </w:p>
          <w:p w:rsidR="00356C6F" w:rsidRDefault="00356C6F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356C6F" w:rsidRDefault="00356C6F" w:rsidP="00B10297">
            <w:pPr>
              <w:pStyle w:val="Tabletext-centred"/>
            </w:pPr>
            <w:r>
              <w:t>404</w:t>
            </w:r>
          </w:p>
          <w:p w:rsidR="00356C6F" w:rsidRDefault="00356C6F" w:rsidP="00B10297">
            <w:pPr>
              <w:pStyle w:val="Tabletext-centred"/>
            </w:pPr>
            <w:r>
              <w:t>577</w:t>
            </w:r>
          </w:p>
        </w:tc>
        <w:tc>
          <w:tcPr>
            <w:tcW w:w="1800" w:type="dxa"/>
          </w:tcPr>
          <w:p w:rsidR="00356C6F" w:rsidRDefault="00356C6F" w:rsidP="00B10297">
            <w:pPr>
              <w:pStyle w:val="Tabletext-centred"/>
            </w:pPr>
            <w:r>
              <w:t>64.6</w:t>
            </w:r>
          </w:p>
          <w:p w:rsidR="00356C6F" w:rsidRDefault="00356C6F" w:rsidP="00B10297">
            <w:pPr>
              <w:pStyle w:val="Tabletext-centred"/>
            </w:pPr>
            <w:r>
              <w:t>49.4</w:t>
            </w:r>
          </w:p>
        </w:tc>
        <w:tc>
          <w:tcPr>
            <w:tcW w:w="1620" w:type="dxa"/>
          </w:tcPr>
          <w:p w:rsidR="00356C6F" w:rsidRDefault="00356C6F" w:rsidP="00B10297">
            <w:pPr>
              <w:pStyle w:val="Tabletext-centred"/>
            </w:pPr>
            <w:r>
              <w:t>1.9 (1.4–2.4)</w:t>
            </w:r>
          </w:p>
          <w:p w:rsidR="00356C6F" w:rsidRDefault="00356C6F" w:rsidP="00B10297">
            <w:pPr>
              <w:pStyle w:val="Tabletext-centred"/>
            </w:pPr>
            <w:r>
              <w:t>1.0</w:t>
            </w:r>
          </w:p>
        </w:tc>
        <w:tc>
          <w:tcPr>
            <w:tcW w:w="1260" w:type="dxa"/>
          </w:tcPr>
          <w:p w:rsidR="00356C6F" w:rsidRPr="005607E3" w:rsidRDefault="00356C6F" w:rsidP="00B10297">
            <w:pPr>
              <w:pStyle w:val="Tabletext-centred"/>
            </w:pPr>
            <w:r w:rsidRPr="005607E3">
              <w:t>p&lt;0.001</w:t>
            </w:r>
          </w:p>
        </w:tc>
      </w:tr>
    </w:tbl>
    <w:p w:rsidR="00F47419" w:rsidRDefault="00F47419"/>
    <w:p w:rsidR="00F47419" w:rsidRDefault="00F47419" w:rsidP="00F47419">
      <w:pPr>
        <w:pStyle w:val="BodyText"/>
      </w:pPr>
      <w:r>
        <w:br w:type="page"/>
      </w:r>
    </w:p>
    <w:p w:rsidR="009A79F7" w:rsidRDefault="009A79F7" w:rsidP="00F47419">
      <w:pPr>
        <w:pStyle w:val="Tableheading"/>
        <w:rPr>
          <w:rFonts w:cs="Times New Roman"/>
          <w:szCs w:val="22"/>
        </w:rPr>
      </w:pPr>
      <w:bookmarkStart w:id="0" w:name="_Toc437753722"/>
    </w:p>
    <w:p w:rsidR="00F47419" w:rsidRPr="00D37827" w:rsidRDefault="00F47419" w:rsidP="00F47419">
      <w:pPr>
        <w:pStyle w:val="Tableheading"/>
        <w:rPr>
          <w:rFonts w:cs="Times New Roman"/>
          <w:szCs w:val="22"/>
        </w:rPr>
      </w:pPr>
      <w:r w:rsidRPr="00D37827">
        <w:rPr>
          <w:rFonts w:cs="Times New Roman"/>
          <w:szCs w:val="22"/>
        </w:rPr>
        <w:t xml:space="preserve">Appendix </w:t>
      </w:r>
      <w:r>
        <w:rPr>
          <w:rFonts w:cs="Times New Roman"/>
          <w:szCs w:val="22"/>
        </w:rPr>
        <w:t xml:space="preserve">Table </w:t>
      </w:r>
      <w:r w:rsidRPr="00D37827">
        <w:rPr>
          <w:rFonts w:cs="Times New Roman"/>
          <w:szCs w:val="22"/>
        </w:rPr>
        <w:t>2:</w:t>
      </w:r>
      <w:r w:rsidRPr="00007323">
        <w:rPr>
          <w:rFonts w:cs="Times New Roman"/>
          <w:szCs w:val="22"/>
        </w:rPr>
        <w:t xml:space="preserve"> </w:t>
      </w:r>
      <w:r w:rsidRPr="00D37827">
        <w:rPr>
          <w:rFonts w:cs="Times New Roman"/>
          <w:szCs w:val="22"/>
        </w:rPr>
        <w:t>Knowledge of existing mHealth services among males compared to females, adjusted for other covariates for age, education and socioeconomic status</w:t>
      </w:r>
      <w:bookmarkEnd w:id="0"/>
      <w:r w:rsidRPr="00B10297">
        <w:rPr>
          <w:rFonts w:cs="Times New Roman"/>
          <w:szCs w:val="22"/>
        </w:rPr>
        <w:t xml:space="preserve"> in a household survey in rural Bangladesh</w:t>
      </w:r>
      <w:r>
        <w:rPr>
          <w:rFonts w:cs="Times New Roman"/>
          <w:szCs w:val="22"/>
        </w:rPr>
        <w:t>, N=4,909</w:t>
      </w:r>
    </w:p>
    <w:tbl>
      <w:tblPr>
        <w:tblStyle w:val="TableGrid"/>
        <w:tblW w:w="135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440"/>
        <w:gridCol w:w="1590"/>
        <w:gridCol w:w="1590"/>
        <w:gridCol w:w="1590"/>
        <w:gridCol w:w="1590"/>
        <w:gridCol w:w="1590"/>
        <w:gridCol w:w="1590"/>
      </w:tblGrid>
      <w:tr w:rsidR="00F47419" w:rsidTr="00B10297">
        <w:trPr>
          <w:tblHeader/>
        </w:trPr>
        <w:tc>
          <w:tcPr>
            <w:tcW w:w="1440" w:type="dxa"/>
            <w:vMerge w:val="restart"/>
          </w:tcPr>
          <w:p w:rsidR="00F47419" w:rsidRDefault="00F47419" w:rsidP="00B10297">
            <w:pPr>
              <w:pStyle w:val="Tablecolumnheading"/>
              <w:spacing w:before="0" w:after="0"/>
            </w:pPr>
            <w:r w:rsidRPr="00441A3D">
              <w:t>Variables</w:t>
            </w:r>
          </w:p>
        </w:tc>
        <w:tc>
          <w:tcPr>
            <w:tcW w:w="1080" w:type="dxa"/>
            <w:vMerge w:val="restart"/>
          </w:tcPr>
          <w:p w:rsidR="00F47419" w:rsidRDefault="00F47419" w:rsidP="00B10297">
            <w:pPr>
              <w:pStyle w:val="Tablecolumnheading"/>
              <w:spacing w:before="0" w:after="0"/>
            </w:pPr>
            <w:r w:rsidRPr="00441A3D">
              <w:t>Gender</w:t>
            </w:r>
          </w:p>
        </w:tc>
        <w:tc>
          <w:tcPr>
            <w:tcW w:w="1440" w:type="dxa"/>
            <w:vMerge w:val="restart"/>
          </w:tcPr>
          <w:p w:rsidR="00F47419" w:rsidRDefault="00F47419" w:rsidP="00B10297">
            <w:pPr>
              <w:pStyle w:val="Tablecolumnheading"/>
              <w:spacing w:before="0" w:after="0"/>
            </w:pPr>
            <w:r w:rsidRPr="00441A3D">
              <w:t>Number of respondents (N)</w:t>
            </w:r>
          </w:p>
        </w:tc>
        <w:tc>
          <w:tcPr>
            <w:tcW w:w="4770" w:type="dxa"/>
            <w:gridSpan w:val="3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 w:rsidRPr="00441A3D">
              <w:t xml:space="preserve">Knowledge </w:t>
            </w:r>
            <w:r>
              <w:t>of</w:t>
            </w:r>
            <w:r w:rsidRPr="00441A3D">
              <w:t xml:space="preserve"> Health</w:t>
            </w:r>
            <w:r>
              <w:t>L</w:t>
            </w:r>
            <w:r w:rsidRPr="00441A3D">
              <w:t>ine 789</w:t>
            </w:r>
          </w:p>
        </w:tc>
        <w:tc>
          <w:tcPr>
            <w:tcW w:w="4770" w:type="dxa"/>
            <w:gridSpan w:val="3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 w:rsidRPr="00441A3D">
              <w:t xml:space="preserve">Knowledge </w:t>
            </w:r>
            <w:r>
              <w:t>of</w:t>
            </w:r>
            <w:r w:rsidRPr="00441A3D">
              <w:t xml:space="preserve"> </w:t>
            </w:r>
            <w:r>
              <w:t>g</w:t>
            </w:r>
            <w:r w:rsidRPr="00441A3D">
              <w:t>overnment mHealth services at UHC</w:t>
            </w:r>
          </w:p>
        </w:tc>
      </w:tr>
      <w:tr w:rsidR="00F47419" w:rsidTr="00B10297">
        <w:trPr>
          <w:tblHeader/>
        </w:trPr>
        <w:tc>
          <w:tcPr>
            <w:tcW w:w="1440" w:type="dxa"/>
            <w:vMerge/>
          </w:tcPr>
          <w:p w:rsidR="00F47419" w:rsidRDefault="00F47419" w:rsidP="00B10297">
            <w:pPr>
              <w:pStyle w:val="Tablecolumnheading"/>
              <w:spacing w:before="0" w:after="0"/>
            </w:pPr>
          </w:p>
        </w:tc>
        <w:tc>
          <w:tcPr>
            <w:tcW w:w="1080" w:type="dxa"/>
            <w:vMerge/>
          </w:tcPr>
          <w:p w:rsidR="00F47419" w:rsidRDefault="00F47419" w:rsidP="00B10297">
            <w:pPr>
              <w:pStyle w:val="Tablecolumnheading"/>
              <w:spacing w:before="0" w:after="0"/>
            </w:pPr>
          </w:p>
        </w:tc>
        <w:tc>
          <w:tcPr>
            <w:tcW w:w="1440" w:type="dxa"/>
            <w:vMerge/>
          </w:tcPr>
          <w:p w:rsidR="00F47419" w:rsidRDefault="00F47419" w:rsidP="00B10297">
            <w:pPr>
              <w:pStyle w:val="Tablecolumnheading"/>
              <w:spacing w:before="0" w:after="0"/>
            </w:pPr>
          </w:p>
        </w:tc>
        <w:tc>
          <w:tcPr>
            <w:tcW w:w="1590" w:type="dxa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 w:rsidRPr="00441A3D">
              <w:t>% of respondents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>
              <w:t>OR (95% CI)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>
              <w:t>p-value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 w:rsidRPr="00441A3D">
              <w:t>% of respondents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 w:rsidRPr="00441A3D">
              <w:t>OR (95% CI)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columnheading"/>
              <w:spacing w:before="0" w:after="0"/>
              <w:jc w:val="center"/>
            </w:pPr>
            <w:r>
              <w:t>p-value</w:t>
            </w:r>
          </w:p>
        </w:tc>
      </w:tr>
      <w:tr w:rsidR="00F47419" w:rsidTr="00B10297">
        <w:tc>
          <w:tcPr>
            <w:tcW w:w="1440" w:type="dxa"/>
          </w:tcPr>
          <w:p w:rsidR="00F47419" w:rsidRDefault="00F47419" w:rsidP="00B10297">
            <w:pPr>
              <w:pStyle w:val="Tabletext-bold"/>
            </w:pPr>
            <w:r>
              <w:t>Gender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1961</w:t>
            </w:r>
          </w:p>
          <w:p w:rsidR="00F47419" w:rsidRDefault="00F47419" w:rsidP="00B10297">
            <w:pPr>
              <w:pStyle w:val="Tabletext-centred"/>
            </w:pPr>
            <w:r>
              <w:t>2948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7.04</w:t>
            </w:r>
          </w:p>
          <w:p w:rsidR="00F47419" w:rsidRDefault="00F47419" w:rsidP="00B10297">
            <w:pPr>
              <w:pStyle w:val="Tabletext-centred"/>
            </w:pPr>
            <w:r>
              <w:t>1.73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3 (3.1–6.0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7.6</w:t>
            </w:r>
          </w:p>
          <w:p w:rsidR="00F47419" w:rsidRDefault="00F47419" w:rsidP="00B10297">
            <w:pPr>
              <w:pStyle w:val="Tabletext-centred"/>
            </w:pPr>
            <w:r>
              <w:t>3.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.5 (1.9–3.2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 w:rsidRPr="00441A3D">
              <w:t>p&lt;0.001</w:t>
            </w:r>
          </w:p>
        </w:tc>
      </w:tr>
      <w:tr w:rsidR="00F47419" w:rsidTr="00B10297">
        <w:tc>
          <w:tcPr>
            <w:tcW w:w="13500" w:type="dxa"/>
            <w:gridSpan w:val="9"/>
          </w:tcPr>
          <w:p w:rsidR="00F47419" w:rsidRDefault="00F47419" w:rsidP="00B10297">
            <w:pPr>
              <w:pStyle w:val="Tablecolumnheading"/>
              <w:spacing w:before="80" w:after="80"/>
            </w:pPr>
            <w:r w:rsidRPr="00441A3D">
              <w:t>Age</w:t>
            </w:r>
            <w:r>
              <w:t xml:space="preserve"> (years)</w:t>
            </w:r>
          </w:p>
        </w:tc>
      </w:tr>
      <w:tr w:rsidR="00F47419" w:rsidTr="00B10297">
        <w:tc>
          <w:tcPr>
            <w:tcW w:w="1440" w:type="dxa"/>
          </w:tcPr>
          <w:p w:rsidR="00F47419" w:rsidRDefault="00F47419" w:rsidP="00B10297">
            <w:pPr>
              <w:pStyle w:val="Tabletext-left"/>
            </w:pPr>
            <w:r w:rsidRPr="00441A3D">
              <w:t>18</w:t>
            </w:r>
            <w:r>
              <w:t>–</w:t>
            </w:r>
            <w:r w:rsidRPr="00441A3D">
              <w:t>29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633</w:t>
            </w:r>
          </w:p>
          <w:p w:rsidR="00F47419" w:rsidRDefault="00F47419" w:rsidP="00B10297">
            <w:pPr>
              <w:pStyle w:val="Tabletext-centred"/>
            </w:pPr>
            <w:r>
              <w:t>1155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2.9</w:t>
            </w:r>
          </w:p>
          <w:p w:rsidR="00F47419" w:rsidRDefault="00F47419" w:rsidP="00B10297">
            <w:pPr>
              <w:pStyle w:val="Tabletext-centred"/>
            </w:pPr>
            <w:r>
              <w:t>3.3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4 (2.9–6.5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 w:rsidRPr="00441A3D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9.2</w:t>
            </w:r>
          </w:p>
          <w:p w:rsidR="00F47419" w:rsidRDefault="00F47419" w:rsidP="00B10297">
            <w:pPr>
              <w:pStyle w:val="Tabletext-centred"/>
            </w:pPr>
            <w:r>
              <w:t>4.8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.0 (1.4–3.0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 w:rsidRPr="00441A3D">
              <w:t>p&lt;0.001</w:t>
            </w:r>
          </w:p>
        </w:tc>
      </w:tr>
      <w:tr w:rsidR="00F47419" w:rsidTr="00B10297">
        <w:tc>
          <w:tcPr>
            <w:tcW w:w="1440" w:type="dxa"/>
          </w:tcPr>
          <w:p w:rsidR="00F47419" w:rsidRDefault="00F47419" w:rsidP="00B10297">
            <w:pPr>
              <w:pStyle w:val="Tabletext-left"/>
            </w:pPr>
            <w:r w:rsidRPr="00441A3D">
              <w:t>30</w:t>
            </w:r>
            <w:r>
              <w:t>–</w:t>
            </w:r>
            <w:r w:rsidRPr="00441A3D">
              <w:t>39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518</w:t>
            </w:r>
          </w:p>
          <w:p w:rsidR="00F47419" w:rsidRDefault="00F47419" w:rsidP="00B10297">
            <w:pPr>
              <w:pStyle w:val="Tabletext-centred"/>
            </w:pPr>
            <w:r>
              <w:t>825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6.4</w:t>
            </w:r>
          </w:p>
          <w:p w:rsidR="00F47419" w:rsidRDefault="00F47419" w:rsidP="00B10297">
            <w:pPr>
              <w:pStyle w:val="Tabletext-centred"/>
            </w:pPr>
            <w:r>
              <w:t>1.5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6 (2.4–9.0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 w:rsidRPr="00441A3D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6.4</w:t>
            </w:r>
          </w:p>
          <w:p w:rsidR="00F47419" w:rsidRDefault="00F47419" w:rsidP="00B10297">
            <w:pPr>
              <w:pStyle w:val="Tabletext-centred"/>
            </w:pPr>
            <w:r>
              <w:t>3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.2 (1.3–3.7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 w:rsidRPr="00441A3D">
              <w:t>p=0.004</w:t>
            </w:r>
          </w:p>
        </w:tc>
      </w:tr>
      <w:tr w:rsidR="00F47419" w:rsidTr="00B10297">
        <w:tc>
          <w:tcPr>
            <w:tcW w:w="1440" w:type="dxa"/>
          </w:tcPr>
          <w:p w:rsidR="00F47419" w:rsidRPr="00441A3D" w:rsidRDefault="00F47419" w:rsidP="00B10297">
            <w:pPr>
              <w:pStyle w:val="Tabletext-left"/>
            </w:pPr>
            <w:r w:rsidRPr="00441A3D">
              <w:t>40</w:t>
            </w:r>
            <w:r>
              <w:t>–</w:t>
            </w:r>
            <w:r w:rsidRPr="00441A3D">
              <w:t>49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380</w:t>
            </w:r>
          </w:p>
          <w:p w:rsidR="00F47419" w:rsidRDefault="00F47419" w:rsidP="00B10297">
            <w:pPr>
              <w:pStyle w:val="Tabletext-centred"/>
            </w:pPr>
            <w:r>
              <w:t>414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2</w:t>
            </w:r>
          </w:p>
          <w:p w:rsidR="00F47419" w:rsidRDefault="00F47419" w:rsidP="00B10297">
            <w:pPr>
              <w:pStyle w:val="Tabletext-centred"/>
            </w:pPr>
            <w:r>
              <w:t>0.2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8.1 (2.4–137.6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0.3</w:t>
            </w:r>
          </w:p>
          <w:p w:rsidR="00F47419" w:rsidRDefault="00F47419" w:rsidP="00B10297">
            <w:pPr>
              <w:pStyle w:val="Tabletext-centred"/>
            </w:pPr>
            <w:r>
              <w:t>2.7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2 (2.1–8.3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</w:tr>
      <w:tr w:rsidR="00F47419" w:rsidTr="00B10297">
        <w:tc>
          <w:tcPr>
            <w:tcW w:w="1440" w:type="dxa"/>
          </w:tcPr>
          <w:p w:rsidR="00F47419" w:rsidRPr="00441A3D" w:rsidRDefault="00F47419" w:rsidP="00B10297">
            <w:pPr>
              <w:pStyle w:val="Tabletext-left"/>
            </w:pPr>
            <w:r>
              <w:t>50+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430</w:t>
            </w:r>
          </w:p>
          <w:p w:rsidR="00F47419" w:rsidRDefault="00F47419" w:rsidP="00B10297">
            <w:pPr>
              <w:pStyle w:val="Tabletext-centred"/>
            </w:pPr>
            <w:r>
              <w:t>554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.6</w:t>
            </w:r>
          </w:p>
          <w:p w:rsidR="00F47419" w:rsidRDefault="00F47419" w:rsidP="00B10297">
            <w:pPr>
              <w:pStyle w:val="Tabletext-centred"/>
            </w:pPr>
            <w:r>
              <w:t>0.0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–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>
              <w:t>–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6</w:t>
            </w:r>
          </w:p>
          <w:p w:rsidR="00F47419" w:rsidRDefault="00F47419" w:rsidP="00B10297">
            <w:pPr>
              <w:pStyle w:val="Tabletext-centred"/>
            </w:pPr>
            <w:r>
              <w:t>0.5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6.7 (2.3–19.8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</w:tr>
      <w:tr w:rsidR="00F47419" w:rsidTr="00B10297">
        <w:tc>
          <w:tcPr>
            <w:tcW w:w="13500" w:type="dxa"/>
            <w:gridSpan w:val="9"/>
          </w:tcPr>
          <w:p w:rsidR="00F47419" w:rsidRPr="00441A3D" w:rsidRDefault="00F47419" w:rsidP="00B10297">
            <w:pPr>
              <w:pStyle w:val="Tablecolumnheading"/>
              <w:keepNext/>
              <w:spacing w:before="80" w:after="80"/>
            </w:pPr>
            <w:r w:rsidRPr="00441A3D">
              <w:t>Education (years of schooling)</w:t>
            </w:r>
          </w:p>
        </w:tc>
      </w:tr>
      <w:tr w:rsidR="00F47419" w:rsidTr="00B10297">
        <w:tc>
          <w:tcPr>
            <w:tcW w:w="1440" w:type="dxa"/>
          </w:tcPr>
          <w:p w:rsidR="00F47419" w:rsidRPr="00441A3D" w:rsidRDefault="00F47419" w:rsidP="00B10297">
            <w:pPr>
              <w:pStyle w:val="Tabletext-left"/>
            </w:pPr>
            <w:r w:rsidRPr="00441A3D">
              <w:t>None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  <w:keepNext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83</w:t>
            </w:r>
          </w:p>
          <w:p w:rsidR="00F47419" w:rsidRDefault="00F47419" w:rsidP="00B10297">
            <w:pPr>
              <w:pStyle w:val="Tabletext-centred"/>
            </w:pPr>
            <w:r>
              <w:t>1452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3.17</w:t>
            </w:r>
          </w:p>
          <w:p w:rsidR="00F47419" w:rsidRDefault="00F47419" w:rsidP="00B10297">
            <w:pPr>
              <w:pStyle w:val="Tabletext-centred"/>
            </w:pPr>
            <w:r>
              <w:t>0.34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9.5 (3.6–24.6)</w:t>
            </w:r>
          </w:p>
          <w:p w:rsidR="00F47419" w:rsidRPr="00441A3D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5.4</w:t>
            </w:r>
          </w:p>
          <w:p w:rsidR="00F47419" w:rsidRDefault="00F47419" w:rsidP="00B10297">
            <w:pPr>
              <w:pStyle w:val="Tabletext-centred"/>
            </w:pPr>
            <w:r>
              <w:t>1.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5.2 (2.9–9.1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</w:tr>
      <w:tr w:rsidR="00F47419" w:rsidTr="00B10297">
        <w:tc>
          <w:tcPr>
            <w:tcW w:w="1440" w:type="dxa"/>
          </w:tcPr>
          <w:p w:rsidR="00F47419" w:rsidRPr="00441A3D" w:rsidRDefault="00F47419" w:rsidP="00B10297">
            <w:pPr>
              <w:pStyle w:val="Tabletext-left"/>
            </w:pPr>
            <w:r w:rsidRPr="00441A3D">
              <w:t>1</w:t>
            </w:r>
            <w:r>
              <w:t>–</w:t>
            </w:r>
            <w:r w:rsidRPr="00441A3D">
              <w:t>5 y</w:t>
            </w:r>
            <w:r>
              <w:t>ea</w:t>
            </w:r>
            <w:r w:rsidRPr="00441A3D">
              <w:t>rs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658</w:t>
            </w:r>
          </w:p>
          <w:p w:rsidR="00F47419" w:rsidRDefault="00F47419" w:rsidP="00B10297">
            <w:pPr>
              <w:pStyle w:val="Tabletext-centred"/>
            </w:pPr>
            <w:r>
              <w:t>804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3.9</w:t>
            </w:r>
          </w:p>
          <w:p w:rsidR="00F47419" w:rsidRDefault="00F47419" w:rsidP="00B10297">
            <w:pPr>
              <w:pStyle w:val="Tabletext-centred"/>
            </w:pPr>
            <w:r>
              <w:t>0.6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6.6 (2.5–17.2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6.1</w:t>
            </w:r>
          </w:p>
          <w:p w:rsidR="00F47419" w:rsidRDefault="00F47419" w:rsidP="00B10297">
            <w:pPr>
              <w:pStyle w:val="Tabletext-centred"/>
            </w:pPr>
            <w:r>
              <w:t>2.5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.4 (1.4–4.1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</w:tr>
      <w:tr w:rsidR="00F47419" w:rsidTr="00B10297">
        <w:tc>
          <w:tcPr>
            <w:tcW w:w="1440" w:type="dxa"/>
          </w:tcPr>
          <w:p w:rsidR="00F47419" w:rsidRPr="00441A3D" w:rsidRDefault="00F47419" w:rsidP="00B10297">
            <w:pPr>
              <w:pStyle w:val="Tabletext-left"/>
            </w:pPr>
            <w:r w:rsidRPr="00441A3D">
              <w:t>6</w:t>
            </w:r>
            <w:r>
              <w:t>–</w:t>
            </w:r>
            <w:r w:rsidRPr="00441A3D">
              <w:t>10 y</w:t>
            </w:r>
            <w:r>
              <w:t>ea</w:t>
            </w:r>
            <w:r w:rsidRPr="00441A3D">
              <w:t>rs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332</w:t>
            </w:r>
          </w:p>
          <w:p w:rsidR="00F47419" w:rsidRDefault="00F47419" w:rsidP="00B10297">
            <w:pPr>
              <w:pStyle w:val="Tabletext-centred"/>
            </w:pPr>
            <w:r>
              <w:t>636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4.8</w:t>
            </w:r>
          </w:p>
          <w:p w:rsidR="00F47419" w:rsidRDefault="00F47419" w:rsidP="00B10297">
            <w:pPr>
              <w:pStyle w:val="Tabletext-centred"/>
            </w:pPr>
            <w:r>
              <w:t>4.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1 (2.5–6.7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2.9</w:t>
            </w:r>
          </w:p>
          <w:p w:rsidR="00F47419" w:rsidRDefault="00F47419" w:rsidP="00B10297">
            <w:pPr>
              <w:pStyle w:val="Tabletext-centred"/>
            </w:pPr>
            <w:r>
              <w:t>7.2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.9 (1.2–3.0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441A3D">
              <w:t>p=0.004</w:t>
            </w:r>
          </w:p>
        </w:tc>
      </w:tr>
      <w:tr w:rsidR="00F47419" w:rsidTr="00B10297">
        <w:tc>
          <w:tcPr>
            <w:tcW w:w="1440" w:type="dxa"/>
          </w:tcPr>
          <w:p w:rsidR="00F47419" w:rsidRPr="00441A3D" w:rsidRDefault="00F47419" w:rsidP="00B10297">
            <w:pPr>
              <w:pStyle w:val="Tabletext-left"/>
            </w:pPr>
            <w:r>
              <w:t xml:space="preserve">11+ </w:t>
            </w:r>
            <w:r w:rsidRPr="00441A3D">
              <w:t>y</w:t>
            </w:r>
            <w:r>
              <w:t>ea</w:t>
            </w:r>
            <w:r w:rsidRPr="00441A3D">
              <w:t>rs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8</w:t>
            </w:r>
          </w:p>
          <w:p w:rsidR="00F47419" w:rsidRDefault="00F47419" w:rsidP="00B10297">
            <w:pPr>
              <w:pStyle w:val="Tabletext-centred"/>
            </w:pPr>
            <w:r>
              <w:t>56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39.8</w:t>
            </w:r>
          </w:p>
          <w:p w:rsidR="00F47419" w:rsidRDefault="00F47419" w:rsidP="00B10297">
            <w:pPr>
              <w:pStyle w:val="Tabletext-centred"/>
            </w:pPr>
            <w:r>
              <w:t>26.8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.8 (0.9–3.7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CA3D15">
              <w:t>p=0.107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1.6</w:t>
            </w:r>
          </w:p>
          <w:p w:rsidR="00F47419" w:rsidRDefault="00F47419" w:rsidP="00B10297">
            <w:pPr>
              <w:pStyle w:val="Tabletext-centred"/>
            </w:pPr>
            <w:r>
              <w:t>21.4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.0 (0.4–2.3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441A3D" w:rsidRDefault="00F47419" w:rsidP="00B10297">
            <w:pPr>
              <w:pStyle w:val="Tabletext-centred"/>
            </w:pPr>
            <w:r w:rsidRPr="00CA3D15">
              <w:t>p=0.981</w:t>
            </w:r>
          </w:p>
        </w:tc>
      </w:tr>
      <w:tr w:rsidR="00F47419" w:rsidTr="00B10297">
        <w:tc>
          <w:tcPr>
            <w:tcW w:w="13500" w:type="dxa"/>
            <w:gridSpan w:val="9"/>
          </w:tcPr>
          <w:p w:rsidR="00F47419" w:rsidRPr="00CA3D15" w:rsidRDefault="00F47419" w:rsidP="00B10297">
            <w:pPr>
              <w:pStyle w:val="Tablecolumnheading"/>
              <w:spacing w:before="80" w:after="80"/>
            </w:pPr>
            <w:r w:rsidRPr="00CA3D15">
              <w:lastRenderedPageBreak/>
              <w:t>Socioeconomic status (</w:t>
            </w:r>
            <w:r>
              <w:t>asset index</w:t>
            </w:r>
            <w:r w:rsidRPr="00CA3D15">
              <w:t>)</w:t>
            </w:r>
          </w:p>
        </w:tc>
      </w:tr>
      <w:tr w:rsidR="00F47419" w:rsidTr="00B10297">
        <w:tc>
          <w:tcPr>
            <w:tcW w:w="1440" w:type="dxa"/>
          </w:tcPr>
          <w:p w:rsidR="00F47419" w:rsidRPr="00441A3D" w:rsidRDefault="00F47419" w:rsidP="00B10297">
            <w:pPr>
              <w:pStyle w:val="Tabletext-left"/>
            </w:pPr>
            <w:r w:rsidRPr="00CA3D15">
              <w:t>Poorest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330</w:t>
            </w:r>
          </w:p>
          <w:p w:rsidR="00F47419" w:rsidRDefault="00F47419" w:rsidP="00B10297">
            <w:pPr>
              <w:pStyle w:val="Tabletext-centred"/>
            </w:pPr>
            <w:r>
              <w:t>675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0.0</w:t>
            </w:r>
          </w:p>
          <w:p w:rsidR="00F47419" w:rsidRDefault="00F47419" w:rsidP="00B10297">
            <w:pPr>
              <w:pStyle w:val="Tabletext-centred"/>
            </w:pPr>
            <w:r>
              <w:t>0.3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–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>
              <w:t>–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5</w:t>
            </w:r>
          </w:p>
          <w:p w:rsidR="00F47419" w:rsidRDefault="00F47419" w:rsidP="00B10297">
            <w:pPr>
              <w:pStyle w:val="Tabletext-centred"/>
            </w:pPr>
            <w:r>
              <w:t>1.4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.9 (1.3–6.3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0.008</w:t>
            </w:r>
          </w:p>
        </w:tc>
      </w:tr>
      <w:tr w:rsidR="00F47419" w:rsidTr="00B10297">
        <w:tc>
          <w:tcPr>
            <w:tcW w:w="1440" w:type="dxa"/>
          </w:tcPr>
          <w:p w:rsidR="00F47419" w:rsidRPr="00CA3D15" w:rsidRDefault="00F47419" w:rsidP="00B10297">
            <w:pPr>
              <w:pStyle w:val="Tabletext-left"/>
            </w:pPr>
            <w:r w:rsidRPr="00CA3D15">
              <w:t>2</w:t>
            </w:r>
            <w:r>
              <w:t>nd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384</w:t>
            </w:r>
          </w:p>
          <w:p w:rsidR="00F47419" w:rsidRDefault="00F47419" w:rsidP="00B10297">
            <w:pPr>
              <w:pStyle w:val="Tabletext-centred"/>
            </w:pPr>
            <w:r>
              <w:t>588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3.85</w:t>
            </w:r>
          </w:p>
          <w:p w:rsidR="00F47419" w:rsidRDefault="00F47419" w:rsidP="00B10297">
            <w:pPr>
              <w:pStyle w:val="Tabletext-centred"/>
            </w:pPr>
            <w:r>
              <w:t>0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>
              <w:t>–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>
              <w:t>–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2</w:t>
            </w:r>
          </w:p>
          <w:p w:rsidR="00F47419" w:rsidRDefault="00F47419" w:rsidP="00B10297">
            <w:pPr>
              <w:pStyle w:val="Tabletext-centred"/>
            </w:pPr>
            <w:r>
              <w:t>0.8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5.1 (1.8–13.9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p&lt;0.001</w:t>
            </w:r>
          </w:p>
        </w:tc>
      </w:tr>
      <w:tr w:rsidR="00F47419" w:rsidTr="00B10297">
        <w:tc>
          <w:tcPr>
            <w:tcW w:w="1440" w:type="dxa"/>
          </w:tcPr>
          <w:p w:rsidR="00F47419" w:rsidRPr="00CA3D15" w:rsidRDefault="00F47419" w:rsidP="00B10297">
            <w:pPr>
              <w:pStyle w:val="Tabletext-left"/>
            </w:pPr>
            <w:r w:rsidRPr="00CA3D15">
              <w:t>3</w:t>
            </w:r>
            <w:r>
              <w:t>rd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434</w:t>
            </w:r>
          </w:p>
          <w:p w:rsidR="00F47419" w:rsidRDefault="00F47419" w:rsidP="00B10297">
            <w:pPr>
              <w:pStyle w:val="Tabletext-centred"/>
            </w:pPr>
            <w:r>
              <w:t>566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3.7</w:t>
            </w:r>
          </w:p>
          <w:p w:rsidR="00F47419" w:rsidRDefault="00F47419" w:rsidP="00B10297">
            <w:pPr>
              <w:pStyle w:val="Tabletext-centred"/>
            </w:pPr>
            <w:r>
              <w:t>0.3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0.8 (2.5–47.2)</w:t>
            </w:r>
          </w:p>
          <w:p w:rsidR="00F47419" w:rsidRPr="00CA3D15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5.9</w:t>
            </w:r>
          </w:p>
          <w:p w:rsidR="00F47419" w:rsidRDefault="00F47419" w:rsidP="00B10297">
            <w:pPr>
              <w:pStyle w:val="Tabletext-centred"/>
            </w:pPr>
            <w:r>
              <w:t>1.4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4.4 (2.0–9.9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p&lt;0.001</w:t>
            </w:r>
          </w:p>
        </w:tc>
      </w:tr>
      <w:tr w:rsidR="00F47419" w:rsidTr="00B10297">
        <w:tc>
          <w:tcPr>
            <w:tcW w:w="1440" w:type="dxa"/>
          </w:tcPr>
          <w:p w:rsidR="00F47419" w:rsidRPr="00CA3D15" w:rsidRDefault="00F47419" w:rsidP="00B10297">
            <w:pPr>
              <w:pStyle w:val="Tabletext-left"/>
            </w:pPr>
            <w:r w:rsidRPr="00CA3D15">
              <w:t>4</w:t>
            </w:r>
            <w:r>
              <w:t>th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409</w:t>
            </w:r>
          </w:p>
          <w:p w:rsidR="00F47419" w:rsidRDefault="00F47419" w:rsidP="00B10297">
            <w:pPr>
              <w:pStyle w:val="Tabletext-centred"/>
            </w:pPr>
            <w:r>
              <w:t>542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5.6</w:t>
            </w:r>
          </w:p>
          <w:p w:rsidR="00F47419" w:rsidRDefault="00F47419" w:rsidP="00B10297">
            <w:pPr>
              <w:pStyle w:val="Tabletext-centred"/>
            </w:pPr>
            <w:r>
              <w:t>1.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5.3 (2.1–13.2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5.6</w:t>
            </w:r>
          </w:p>
          <w:p w:rsidR="00F47419" w:rsidRDefault="00F47419" w:rsidP="00B10297">
            <w:pPr>
              <w:pStyle w:val="Tabletext-centred"/>
            </w:pPr>
            <w:r>
              <w:t>3.3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.7 (0.9–3.3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p=0.085</w:t>
            </w:r>
          </w:p>
        </w:tc>
      </w:tr>
      <w:tr w:rsidR="00F47419" w:rsidTr="00B10297">
        <w:tc>
          <w:tcPr>
            <w:tcW w:w="1440" w:type="dxa"/>
          </w:tcPr>
          <w:p w:rsidR="00F47419" w:rsidRPr="00CA3D15" w:rsidRDefault="00F47419" w:rsidP="00B10297">
            <w:pPr>
              <w:pStyle w:val="Tabletext-left"/>
            </w:pPr>
            <w:r w:rsidRPr="00CA3D15">
              <w:t>Richest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404</w:t>
            </w:r>
          </w:p>
          <w:p w:rsidR="00F47419" w:rsidRDefault="00F47419" w:rsidP="00B10297">
            <w:pPr>
              <w:pStyle w:val="Tabletext-centred"/>
            </w:pPr>
            <w:r>
              <w:t>577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1.1</w:t>
            </w:r>
          </w:p>
          <w:p w:rsidR="00F47419" w:rsidRDefault="00F47419" w:rsidP="00B10297">
            <w:pPr>
              <w:pStyle w:val="Tabletext-centred"/>
            </w:pPr>
            <w:r>
              <w:t>7.3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3.4 (2.3–5.0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p&lt;0.00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17.3</w:t>
            </w:r>
          </w:p>
          <w:p w:rsidR="00F47419" w:rsidRDefault="00F47419" w:rsidP="00B10297">
            <w:pPr>
              <w:pStyle w:val="Tabletext-centred"/>
            </w:pPr>
            <w:r>
              <w:t>9.1</w:t>
            </w:r>
          </w:p>
        </w:tc>
        <w:tc>
          <w:tcPr>
            <w:tcW w:w="1590" w:type="dxa"/>
          </w:tcPr>
          <w:p w:rsidR="00F47419" w:rsidRDefault="00F47419" w:rsidP="00B10297">
            <w:pPr>
              <w:pStyle w:val="Tabletext-centred"/>
            </w:pPr>
            <w:r>
              <w:t>2.1 (1.4–3.0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590" w:type="dxa"/>
          </w:tcPr>
          <w:p w:rsidR="00F47419" w:rsidRPr="00CA3D15" w:rsidRDefault="00F47419" w:rsidP="00B10297">
            <w:pPr>
              <w:pStyle w:val="Tabletext-centred"/>
            </w:pPr>
            <w:r w:rsidRPr="00CA3D15">
              <w:t>p&lt;0.001</w:t>
            </w:r>
          </w:p>
        </w:tc>
      </w:tr>
    </w:tbl>
    <w:p w:rsidR="00F47419" w:rsidRDefault="00F47419" w:rsidP="00F47419">
      <w:pPr>
        <w:sectPr w:rsidR="00F47419" w:rsidSect="009A79F7">
          <w:headerReference w:type="default" r:id="rId7"/>
          <w:pgSz w:w="16839" w:h="11907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:rsidR="00F47419" w:rsidRPr="00B86FF0" w:rsidRDefault="00F47419" w:rsidP="00F47419">
      <w:pPr>
        <w:pStyle w:val="Tableheading"/>
        <w:rPr>
          <w:rFonts w:cs="Times New Roman"/>
          <w:szCs w:val="22"/>
        </w:rPr>
      </w:pPr>
      <w:r w:rsidRPr="00B86FF0">
        <w:rPr>
          <w:rFonts w:cs="Times New Roman"/>
          <w:szCs w:val="22"/>
        </w:rPr>
        <w:lastRenderedPageBreak/>
        <w:t>Appendix Table 3: Intention to use mHealth services in future among males compared to females, adjusted for other covariates for age, education and socioeconomic status in a household survey in rural Bangladesh</w:t>
      </w:r>
    </w:p>
    <w:tbl>
      <w:tblPr>
        <w:tblStyle w:val="TableGrid"/>
        <w:tblW w:w="84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620"/>
        <w:gridCol w:w="1440"/>
        <w:gridCol w:w="1800"/>
        <w:gridCol w:w="1080"/>
      </w:tblGrid>
      <w:tr w:rsidR="00F47419" w:rsidTr="00B10297">
        <w:tc>
          <w:tcPr>
            <w:tcW w:w="1260" w:type="dxa"/>
          </w:tcPr>
          <w:p w:rsidR="00F47419" w:rsidRDefault="00F47419" w:rsidP="00B10297">
            <w:pPr>
              <w:pStyle w:val="Tablecolumnheading"/>
            </w:pPr>
            <w:r w:rsidRPr="00FF4D1A">
              <w:t>Variables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columnheading"/>
            </w:pPr>
            <w:r>
              <w:t>Gender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columnheading"/>
              <w:jc w:val="center"/>
            </w:pPr>
            <w:r w:rsidRPr="00FF4D1A">
              <w:t>N</w:t>
            </w:r>
            <w:r>
              <w:t>umber</w:t>
            </w:r>
            <w:r w:rsidRPr="00FF4D1A">
              <w:t xml:space="preserve"> of respondents (N)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columnheading"/>
              <w:jc w:val="center"/>
            </w:pPr>
            <w:r w:rsidRPr="00FF4D1A">
              <w:t>% of respondents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columnheading"/>
              <w:jc w:val="center"/>
            </w:pPr>
            <w:r w:rsidRPr="00FF4D1A">
              <w:t>OR (95% CI)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columnheading"/>
              <w:jc w:val="center"/>
            </w:pPr>
            <w:r w:rsidRPr="00FF4D1A">
              <w:t>p</w:t>
            </w:r>
            <w:r>
              <w:t>-</w:t>
            </w:r>
            <w:r w:rsidRPr="00FF4D1A">
              <w:t>value</w:t>
            </w:r>
          </w:p>
        </w:tc>
      </w:tr>
      <w:tr w:rsidR="00F47419" w:rsidTr="00B10297">
        <w:tc>
          <w:tcPr>
            <w:tcW w:w="1260" w:type="dxa"/>
            <w:vAlign w:val="center"/>
          </w:tcPr>
          <w:p w:rsidR="00F47419" w:rsidRDefault="00F47419" w:rsidP="00B10297">
            <w:pPr>
              <w:pStyle w:val="Tabletext-bold"/>
            </w:pPr>
            <w:r>
              <w:t>Gender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1961</w:t>
            </w:r>
          </w:p>
          <w:p w:rsidR="00F47419" w:rsidRDefault="00F47419" w:rsidP="00B10297">
            <w:pPr>
              <w:pStyle w:val="Tabletext-centred"/>
            </w:pPr>
            <w:r>
              <w:t>2944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1.4</w:t>
            </w:r>
          </w:p>
          <w:p w:rsidR="00F47419" w:rsidRDefault="00F47419" w:rsidP="00B10297">
            <w:pPr>
              <w:pStyle w:val="Tabletext-centred"/>
            </w:pPr>
            <w:r>
              <w:t>67.5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1 (1.8–2.4)</w:t>
            </w:r>
          </w:p>
          <w:p w:rsidR="00F47419" w:rsidRDefault="00F47419" w:rsidP="00B10297">
            <w:pPr>
              <w:pStyle w:val="Tabletext-centred"/>
            </w:pPr>
            <w:r>
              <w:t>1.0.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centred"/>
            </w:pPr>
            <w:r w:rsidRPr="00FF4D1A">
              <w:t>&lt;0.001</w:t>
            </w:r>
          </w:p>
        </w:tc>
      </w:tr>
      <w:tr w:rsidR="00F47419" w:rsidTr="00B10297">
        <w:tc>
          <w:tcPr>
            <w:tcW w:w="8460" w:type="dxa"/>
            <w:gridSpan w:val="6"/>
          </w:tcPr>
          <w:p w:rsidR="00F47419" w:rsidRDefault="00F47419" w:rsidP="00B10297">
            <w:pPr>
              <w:pStyle w:val="Tablecolumnheading"/>
              <w:spacing w:before="80" w:after="80"/>
            </w:pPr>
            <w:r w:rsidRPr="00FF4D1A">
              <w:t>Age</w:t>
            </w:r>
            <w:r>
              <w:t xml:space="preserve"> (years)</w:t>
            </w:r>
          </w:p>
        </w:tc>
      </w:tr>
      <w:tr w:rsidR="00F47419" w:rsidTr="00B10297"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 w:rsidRPr="00FF4D1A">
              <w:t>18</w:t>
            </w:r>
            <w:r>
              <w:t>–</w:t>
            </w:r>
            <w:r w:rsidRPr="00FF4D1A">
              <w:t>29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633</w:t>
            </w:r>
          </w:p>
          <w:p w:rsidR="00F47419" w:rsidRDefault="00F47419" w:rsidP="00B10297">
            <w:pPr>
              <w:pStyle w:val="Tabletext-centred"/>
            </w:pPr>
            <w:r>
              <w:t>1155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7.1</w:t>
            </w:r>
          </w:p>
          <w:p w:rsidR="00F47419" w:rsidRDefault="00F47419" w:rsidP="00B10297">
            <w:pPr>
              <w:pStyle w:val="Tabletext-centred"/>
            </w:pPr>
            <w:r>
              <w:t>69.8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9 (2.2–3.8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Default="00F47419" w:rsidP="00B10297">
            <w:pPr>
              <w:pStyle w:val="Tabletext-centred"/>
            </w:pPr>
            <w:r w:rsidRPr="00FF4D1A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30</w:t>
            </w:r>
            <w:r>
              <w:t>–</w:t>
            </w:r>
            <w:r w:rsidRPr="00FF4D1A">
              <w:t>39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518</w:t>
            </w:r>
          </w:p>
          <w:p w:rsidR="00F47419" w:rsidRDefault="00F47419" w:rsidP="00B10297">
            <w:pPr>
              <w:pStyle w:val="Tabletext-centred"/>
            </w:pPr>
            <w:r>
              <w:t>825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3.4</w:t>
            </w:r>
          </w:p>
          <w:p w:rsidR="00F47419" w:rsidRDefault="00F47419" w:rsidP="00B10297">
            <w:pPr>
              <w:pStyle w:val="Tabletext-centred"/>
            </w:pPr>
            <w:r>
              <w:t>69.8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2 (1.6–2.9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40</w:t>
            </w:r>
            <w:r>
              <w:t>–</w:t>
            </w:r>
            <w:r w:rsidRPr="00FF4D1A">
              <w:t>49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380</w:t>
            </w:r>
          </w:p>
          <w:p w:rsidR="00F47419" w:rsidRDefault="00F47419" w:rsidP="00B10297">
            <w:pPr>
              <w:pStyle w:val="Tabletext-centred"/>
            </w:pPr>
            <w:r>
              <w:t>414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79.5</w:t>
            </w:r>
          </w:p>
          <w:p w:rsidR="00F47419" w:rsidRDefault="00F47419" w:rsidP="00B10297">
            <w:pPr>
              <w:pStyle w:val="Tabletext-centred"/>
            </w:pPr>
            <w:r>
              <w:t>71.3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1.6 (1.1–2.2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0.007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>
              <w:t>50+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430</w:t>
            </w:r>
          </w:p>
          <w:p w:rsidR="00F47419" w:rsidRDefault="00F47419" w:rsidP="00B10297">
            <w:pPr>
              <w:pStyle w:val="Tabletext-centred"/>
            </w:pPr>
            <w:r>
              <w:t>554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72.3</w:t>
            </w:r>
          </w:p>
          <w:p w:rsidR="00F47419" w:rsidRDefault="00F47419" w:rsidP="00B10297">
            <w:pPr>
              <w:pStyle w:val="Tabletext-centred"/>
            </w:pPr>
            <w:r>
              <w:t>56.6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0 (1.5–2.6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&lt;0.001</w:t>
            </w:r>
          </w:p>
        </w:tc>
      </w:tr>
      <w:tr w:rsidR="00F47419" w:rsidTr="00B10297">
        <w:tc>
          <w:tcPr>
            <w:tcW w:w="8460" w:type="dxa"/>
            <w:gridSpan w:val="6"/>
          </w:tcPr>
          <w:p w:rsidR="00F47419" w:rsidRPr="00FF4D1A" w:rsidRDefault="00F47419" w:rsidP="00B10297">
            <w:pPr>
              <w:pStyle w:val="Tablecolumnheading"/>
              <w:spacing w:before="80" w:after="80"/>
            </w:pPr>
            <w:r w:rsidRPr="00FF4D1A">
              <w:t>Education (years of schooling)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None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883</w:t>
            </w:r>
          </w:p>
          <w:p w:rsidR="00F47419" w:rsidRDefault="00F47419" w:rsidP="00B10297">
            <w:pPr>
              <w:pStyle w:val="Tabletext-centred"/>
            </w:pPr>
            <w:r>
              <w:t>1448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77.2</w:t>
            </w:r>
          </w:p>
          <w:p w:rsidR="00F47419" w:rsidRDefault="00F47419" w:rsidP="00B10297">
            <w:pPr>
              <w:pStyle w:val="Tabletext-centred"/>
            </w:pPr>
            <w:r>
              <w:t>62.4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 w:rsidRPr="00FF4D1A">
              <w:t>2.0 (1.7</w:t>
            </w:r>
            <w:r>
              <w:t>–</w:t>
            </w:r>
            <w:r w:rsidRPr="00FF4D1A">
              <w:t>2.5)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1</w:t>
            </w:r>
            <w:r>
              <w:t>–</w:t>
            </w:r>
            <w:r w:rsidRPr="00FF4D1A">
              <w:t>5 y</w:t>
            </w:r>
            <w:r>
              <w:t>ea</w:t>
            </w:r>
            <w:r w:rsidRPr="00FF4D1A">
              <w:t>rs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658</w:t>
            </w:r>
          </w:p>
          <w:p w:rsidR="00F47419" w:rsidRDefault="00F47419" w:rsidP="00B10297">
            <w:pPr>
              <w:pStyle w:val="Tabletext-centred"/>
            </w:pPr>
            <w:r>
              <w:t>804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2.5</w:t>
            </w:r>
          </w:p>
          <w:p w:rsidR="00F47419" w:rsidRDefault="00F47419" w:rsidP="00B10297">
            <w:pPr>
              <w:pStyle w:val="Tabletext-centred"/>
            </w:pPr>
            <w:r>
              <w:t>68.9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1 (1.7–2.7)</w:t>
            </w:r>
          </w:p>
          <w:p w:rsidR="00F47419" w:rsidRPr="00FF4D1A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6</w:t>
            </w:r>
            <w:r>
              <w:t>–</w:t>
            </w:r>
            <w:r w:rsidRPr="00FF4D1A">
              <w:t>10 y</w:t>
            </w:r>
            <w:r>
              <w:t>ea</w:t>
            </w:r>
            <w:r w:rsidRPr="00FF4D1A">
              <w:t>rs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 xml:space="preserve">Male 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332</w:t>
            </w:r>
          </w:p>
          <w:p w:rsidR="00F47419" w:rsidRDefault="00F47419" w:rsidP="00B10297">
            <w:pPr>
              <w:pStyle w:val="Tabletext-centred"/>
            </w:pPr>
            <w:r>
              <w:t>636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7.3</w:t>
            </w:r>
          </w:p>
          <w:p w:rsidR="00F47419" w:rsidRDefault="00F47419" w:rsidP="00B10297">
            <w:pPr>
              <w:pStyle w:val="Tabletext-centred"/>
            </w:pPr>
            <w:r>
              <w:t>75.6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 w:rsidRPr="00FF4D1A">
              <w:t>2.2 (1.5</w:t>
            </w:r>
            <w:r>
              <w:t>–</w:t>
            </w:r>
            <w:r w:rsidRPr="00FF4D1A">
              <w:t>3.2)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11</w:t>
            </w:r>
            <w:r>
              <w:t>+</w:t>
            </w:r>
            <w:r w:rsidRPr="00FF4D1A">
              <w:t xml:space="preserve"> y</w:t>
            </w:r>
            <w:r>
              <w:t>ea</w:t>
            </w:r>
            <w:r w:rsidRPr="00FF4D1A">
              <w:t>rs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88</w:t>
            </w:r>
          </w:p>
          <w:p w:rsidR="00F47419" w:rsidRDefault="00F47419" w:rsidP="00B10297">
            <w:pPr>
              <w:pStyle w:val="Tabletext-centred"/>
            </w:pPr>
            <w:r>
              <w:t>56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92.1</w:t>
            </w:r>
          </w:p>
          <w:p w:rsidR="00F47419" w:rsidRDefault="00F47419" w:rsidP="00B10297">
            <w:pPr>
              <w:pStyle w:val="Tabletext-centred"/>
            </w:pPr>
            <w:r>
              <w:t>89.3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1.4 (0.4–4.4)</w:t>
            </w:r>
          </w:p>
          <w:p w:rsidR="00F47419" w:rsidRPr="00FF4D1A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0.576</w:t>
            </w:r>
          </w:p>
        </w:tc>
      </w:tr>
      <w:tr w:rsidR="00F47419" w:rsidTr="00B10297">
        <w:tc>
          <w:tcPr>
            <w:tcW w:w="8460" w:type="dxa"/>
            <w:gridSpan w:val="6"/>
          </w:tcPr>
          <w:p w:rsidR="00F47419" w:rsidRPr="00FF4D1A" w:rsidRDefault="00F47419" w:rsidP="00B10297">
            <w:pPr>
              <w:pStyle w:val="Tablecolumnheading"/>
              <w:spacing w:before="80" w:after="80"/>
            </w:pPr>
            <w:r w:rsidRPr="00FF4D1A">
              <w:t>Socioeconomic status (</w:t>
            </w:r>
            <w:r>
              <w:t>asset index</w:t>
            </w:r>
            <w:r w:rsidRPr="00FF4D1A">
              <w:t>)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Poorest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330</w:t>
            </w:r>
          </w:p>
          <w:p w:rsidR="00F47419" w:rsidRDefault="00F47419" w:rsidP="00B10297">
            <w:pPr>
              <w:pStyle w:val="Tabletext-centred"/>
            </w:pPr>
            <w:r>
              <w:t>673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75.1</w:t>
            </w:r>
          </w:p>
          <w:p w:rsidR="00F47419" w:rsidRDefault="00F47419" w:rsidP="00B10297">
            <w:pPr>
              <w:pStyle w:val="Tabletext-centred"/>
            </w:pPr>
            <w:r>
              <w:t>62.0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1.9 (1.4–2.5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FF4D1A">
              <w:t>&lt;0.001</w:t>
            </w:r>
          </w:p>
        </w:tc>
        <w:bookmarkStart w:id="1" w:name="_GoBack"/>
        <w:bookmarkEnd w:id="1"/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FF4D1A">
              <w:t>2</w:t>
            </w:r>
            <w:r>
              <w:t>nd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384</w:t>
            </w:r>
          </w:p>
          <w:p w:rsidR="00F47419" w:rsidRDefault="00F47419" w:rsidP="00B10297">
            <w:pPr>
              <w:pStyle w:val="Tabletext-centred"/>
            </w:pPr>
            <w:r>
              <w:t>586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79.9</w:t>
            </w:r>
          </w:p>
          <w:p w:rsidR="00F47419" w:rsidRDefault="00F47419" w:rsidP="00B10297">
            <w:pPr>
              <w:pStyle w:val="Tabletext-centred"/>
            </w:pPr>
            <w:r>
              <w:t>65.4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1 (1.6–2.9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FF4D1A" w:rsidRDefault="00F47419" w:rsidP="00B10297">
            <w:pPr>
              <w:pStyle w:val="Tabletext-centred"/>
            </w:pPr>
            <w:r w:rsidRPr="00176FA6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FF4D1A" w:rsidRDefault="00F47419" w:rsidP="00B10297">
            <w:pPr>
              <w:pStyle w:val="Tabletext-left"/>
            </w:pPr>
            <w:r w:rsidRPr="00176FA6">
              <w:t>3</w:t>
            </w:r>
            <w:r>
              <w:t>rd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434</w:t>
            </w:r>
          </w:p>
          <w:p w:rsidR="00F47419" w:rsidRDefault="00F47419" w:rsidP="00B10297">
            <w:pPr>
              <w:pStyle w:val="Tabletext-centred"/>
            </w:pPr>
            <w:r>
              <w:t>566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0.4</w:t>
            </w:r>
          </w:p>
          <w:p w:rsidR="00F47419" w:rsidRDefault="00F47419" w:rsidP="00B10297">
            <w:pPr>
              <w:pStyle w:val="Tabletext-centred"/>
            </w:pPr>
            <w:r>
              <w:t>70.3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1.7 (1.3–2.3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176FA6" w:rsidRDefault="00F47419" w:rsidP="00B10297">
            <w:pPr>
              <w:pStyle w:val="Tabletext-centred"/>
            </w:pPr>
            <w:r w:rsidRPr="00176FA6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176FA6" w:rsidRDefault="00F47419" w:rsidP="00B10297">
            <w:pPr>
              <w:pStyle w:val="Tabletext-left"/>
            </w:pPr>
            <w:r w:rsidRPr="00176FA6">
              <w:t>4</w:t>
            </w:r>
            <w:r>
              <w:t>th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409</w:t>
            </w:r>
          </w:p>
          <w:p w:rsidR="00F47419" w:rsidRDefault="00F47419" w:rsidP="00B10297">
            <w:pPr>
              <w:pStyle w:val="Tabletext-centred"/>
            </w:pPr>
            <w:r>
              <w:t>542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1.9</w:t>
            </w:r>
          </w:p>
          <w:p w:rsidR="00F47419" w:rsidRDefault="00F47419" w:rsidP="00B10297">
            <w:pPr>
              <w:pStyle w:val="Tabletext-centred"/>
            </w:pPr>
            <w:r>
              <w:t>68.8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0 (1.5–2.8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176FA6" w:rsidRDefault="00F47419" w:rsidP="00B10297">
            <w:pPr>
              <w:pStyle w:val="Tabletext-centred"/>
            </w:pPr>
            <w:r w:rsidRPr="00176FA6">
              <w:t>&lt;0.001</w:t>
            </w:r>
          </w:p>
        </w:tc>
      </w:tr>
      <w:tr w:rsidR="00F47419" w:rsidTr="00B10297">
        <w:tc>
          <w:tcPr>
            <w:tcW w:w="1260" w:type="dxa"/>
          </w:tcPr>
          <w:p w:rsidR="00F47419" w:rsidRPr="00176FA6" w:rsidRDefault="00F47419" w:rsidP="00B10297">
            <w:pPr>
              <w:pStyle w:val="Tabletext-left"/>
            </w:pPr>
            <w:r w:rsidRPr="00176FA6">
              <w:t>Richest</w:t>
            </w:r>
          </w:p>
        </w:tc>
        <w:tc>
          <w:tcPr>
            <w:tcW w:w="1260" w:type="dxa"/>
          </w:tcPr>
          <w:p w:rsidR="00F47419" w:rsidRDefault="00F47419" w:rsidP="00B10297">
            <w:pPr>
              <w:pStyle w:val="Tabletext-left"/>
            </w:pPr>
            <w:r>
              <w:t>Male</w:t>
            </w:r>
          </w:p>
          <w:p w:rsidR="00F47419" w:rsidRDefault="00F47419" w:rsidP="00B10297">
            <w:pPr>
              <w:pStyle w:val="Tabletext-left"/>
            </w:pPr>
            <w:r>
              <w:t>Female</w:t>
            </w:r>
          </w:p>
        </w:tc>
        <w:tc>
          <w:tcPr>
            <w:tcW w:w="1620" w:type="dxa"/>
          </w:tcPr>
          <w:p w:rsidR="00F47419" w:rsidRDefault="00F47419" w:rsidP="00B10297">
            <w:pPr>
              <w:pStyle w:val="Tabletext-centred"/>
            </w:pPr>
            <w:r>
              <w:t>404</w:t>
            </w:r>
          </w:p>
          <w:p w:rsidR="00F47419" w:rsidRDefault="00F47419" w:rsidP="00B10297">
            <w:pPr>
              <w:pStyle w:val="Tabletext-centred"/>
            </w:pPr>
            <w:r>
              <w:t>577</w:t>
            </w:r>
          </w:p>
        </w:tc>
        <w:tc>
          <w:tcPr>
            <w:tcW w:w="1440" w:type="dxa"/>
          </w:tcPr>
          <w:p w:rsidR="00F47419" w:rsidRDefault="00F47419" w:rsidP="00B10297">
            <w:pPr>
              <w:pStyle w:val="Tabletext-centred"/>
            </w:pPr>
            <w:r>
              <w:t>88.4</w:t>
            </w:r>
          </w:p>
          <w:p w:rsidR="00F47419" w:rsidRDefault="00F47419" w:rsidP="00B10297">
            <w:pPr>
              <w:pStyle w:val="Tabletext-centred"/>
            </w:pPr>
            <w:r>
              <w:t>72.3</w:t>
            </w:r>
          </w:p>
        </w:tc>
        <w:tc>
          <w:tcPr>
            <w:tcW w:w="1800" w:type="dxa"/>
          </w:tcPr>
          <w:p w:rsidR="00F47419" w:rsidRDefault="00F47419" w:rsidP="00B10297">
            <w:pPr>
              <w:pStyle w:val="Tabletext-centred"/>
            </w:pPr>
            <w:r>
              <w:t>2.9 (2.0–4.1)</w:t>
            </w:r>
          </w:p>
          <w:p w:rsidR="00F47419" w:rsidRDefault="00F47419" w:rsidP="00B10297">
            <w:pPr>
              <w:pStyle w:val="Tabletext-centred"/>
            </w:pPr>
            <w:r>
              <w:t>1.0</w:t>
            </w:r>
          </w:p>
        </w:tc>
        <w:tc>
          <w:tcPr>
            <w:tcW w:w="1080" w:type="dxa"/>
          </w:tcPr>
          <w:p w:rsidR="00F47419" w:rsidRPr="00176FA6" w:rsidRDefault="00F47419" w:rsidP="00B10297">
            <w:pPr>
              <w:pStyle w:val="Tabletext-centred"/>
            </w:pPr>
            <w:r w:rsidRPr="00176FA6">
              <w:t>&lt;0.001</w:t>
            </w:r>
          </w:p>
        </w:tc>
      </w:tr>
    </w:tbl>
    <w:p w:rsidR="00247AF6" w:rsidRDefault="00247AF6">
      <w:bookmarkStart w:id="2" w:name="h.3znysh7"/>
      <w:bookmarkStart w:id="3" w:name="h.2et92p0"/>
      <w:bookmarkStart w:id="4" w:name="h.tyjcwt"/>
      <w:bookmarkStart w:id="5" w:name="h.2s8eyo1"/>
      <w:bookmarkEnd w:id="2"/>
      <w:bookmarkEnd w:id="3"/>
      <w:bookmarkEnd w:id="4"/>
      <w:bookmarkEnd w:id="5"/>
    </w:p>
    <w:sectPr w:rsidR="00247AF6" w:rsidSect="005A6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0853" w:rsidRDefault="00020853" w:rsidP="005A607D">
      <w:pPr>
        <w:spacing w:after="0" w:line="240" w:lineRule="auto"/>
      </w:pPr>
      <w:r>
        <w:separator/>
      </w:r>
    </w:p>
  </w:endnote>
  <w:endnote w:type="continuationSeparator" w:id="0">
    <w:p w:rsidR="00020853" w:rsidRDefault="00020853" w:rsidP="005A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0853" w:rsidRDefault="00020853" w:rsidP="005A607D">
      <w:pPr>
        <w:spacing w:after="0" w:line="240" w:lineRule="auto"/>
      </w:pPr>
      <w:r>
        <w:separator/>
      </w:r>
    </w:p>
  </w:footnote>
  <w:footnote w:type="continuationSeparator" w:id="0">
    <w:p w:rsidR="00020853" w:rsidRDefault="00020853" w:rsidP="005A6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9D6" w:rsidRDefault="00150014" w:rsidP="006C5186">
    <w:pPr>
      <w:pStyle w:val="Header"/>
    </w:pPr>
  </w:p>
  <w:p w:rsidR="00E759D6" w:rsidRPr="00262020" w:rsidRDefault="00150014" w:rsidP="006C51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56C6F"/>
    <w:rsid w:val="0000656C"/>
    <w:rsid w:val="000153A4"/>
    <w:rsid w:val="00020853"/>
    <w:rsid w:val="00050A41"/>
    <w:rsid w:val="00051847"/>
    <w:rsid w:val="0006214E"/>
    <w:rsid w:val="0006507E"/>
    <w:rsid w:val="00065754"/>
    <w:rsid w:val="0006621F"/>
    <w:rsid w:val="000700BE"/>
    <w:rsid w:val="0007087D"/>
    <w:rsid w:val="00071837"/>
    <w:rsid w:val="00076D47"/>
    <w:rsid w:val="00081EB4"/>
    <w:rsid w:val="0008334E"/>
    <w:rsid w:val="00083F91"/>
    <w:rsid w:val="00084E34"/>
    <w:rsid w:val="0009376E"/>
    <w:rsid w:val="000A0222"/>
    <w:rsid w:val="000A09DD"/>
    <w:rsid w:val="000A1770"/>
    <w:rsid w:val="000A2441"/>
    <w:rsid w:val="000A5337"/>
    <w:rsid w:val="000B214A"/>
    <w:rsid w:val="000C4DBA"/>
    <w:rsid w:val="000C5D3E"/>
    <w:rsid w:val="000C7AC2"/>
    <w:rsid w:val="000C7D4F"/>
    <w:rsid w:val="000D28F2"/>
    <w:rsid w:val="000D4E0E"/>
    <w:rsid w:val="000E3EE6"/>
    <w:rsid w:val="000E707F"/>
    <w:rsid w:val="000F235A"/>
    <w:rsid w:val="000F3985"/>
    <w:rsid w:val="000F5D25"/>
    <w:rsid w:val="000F789E"/>
    <w:rsid w:val="001004F8"/>
    <w:rsid w:val="0010529D"/>
    <w:rsid w:val="00111E8D"/>
    <w:rsid w:val="001137CA"/>
    <w:rsid w:val="00137ED0"/>
    <w:rsid w:val="00145A80"/>
    <w:rsid w:val="00146064"/>
    <w:rsid w:val="001477F5"/>
    <w:rsid w:val="00150014"/>
    <w:rsid w:val="00150FD2"/>
    <w:rsid w:val="001571A6"/>
    <w:rsid w:val="001573F2"/>
    <w:rsid w:val="00160D3D"/>
    <w:rsid w:val="0016212E"/>
    <w:rsid w:val="00164C00"/>
    <w:rsid w:val="001675DA"/>
    <w:rsid w:val="00176073"/>
    <w:rsid w:val="001806BE"/>
    <w:rsid w:val="0018099F"/>
    <w:rsid w:val="00186EE6"/>
    <w:rsid w:val="001949DE"/>
    <w:rsid w:val="00195909"/>
    <w:rsid w:val="001A11ED"/>
    <w:rsid w:val="001A1BB3"/>
    <w:rsid w:val="001A439C"/>
    <w:rsid w:val="001B1424"/>
    <w:rsid w:val="001B4121"/>
    <w:rsid w:val="001B7385"/>
    <w:rsid w:val="001B741E"/>
    <w:rsid w:val="001C1357"/>
    <w:rsid w:val="001C20AD"/>
    <w:rsid w:val="001C55D7"/>
    <w:rsid w:val="001D1FE3"/>
    <w:rsid w:val="001D27D2"/>
    <w:rsid w:val="001D65AF"/>
    <w:rsid w:val="001D6921"/>
    <w:rsid w:val="001D7FA1"/>
    <w:rsid w:val="001E186D"/>
    <w:rsid w:val="001F56F1"/>
    <w:rsid w:val="001F5D4B"/>
    <w:rsid w:val="0020017F"/>
    <w:rsid w:val="002006FC"/>
    <w:rsid w:val="0020596F"/>
    <w:rsid w:val="002070CC"/>
    <w:rsid w:val="002108AC"/>
    <w:rsid w:val="00213A20"/>
    <w:rsid w:val="00216C61"/>
    <w:rsid w:val="002174DA"/>
    <w:rsid w:val="002201EC"/>
    <w:rsid w:val="00234FE4"/>
    <w:rsid w:val="002412BF"/>
    <w:rsid w:val="00242E24"/>
    <w:rsid w:val="00247AF6"/>
    <w:rsid w:val="0025175A"/>
    <w:rsid w:val="002635DB"/>
    <w:rsid w:val="00274964"/>
    <w:rsid w:val="00277DF2"/>
    <w:rsid w:val="002852CB"/>
    <w:rsid w:val="00287084"/>
    <w:rsid w:val="002906CD"/>
    <w:rsid w:val="00297840"/>
    <w:rsid w:val="002A3370"/>
    <w:rsid w:val="002B41FB"/>
    <w:rsid w:val="002C03B1"/>
    <w:rsid w:val="002C31AB"/>
    <w:rsid w:val="002C58A1"/>
    <w:rsid w:val="002C64B2"/>
    <w:rsid w:val="002C7BAD"/>
    <w:rsid w:val="002D2DC0"/>
    <w:rsid w:val="002D4E2F"/>
    <w:rsid w:val="002D7CB2"/>
    <w:rsid w:val="002E3334"/>
    <w:rsid w:val="002E375C"/>
    <w:rsid w:val="002E4323"/>
    <w:rsid w:val="002F33C4"/>
    <w:rsid w:val="002F519F"/>
    <w:rsid w:val="00301403"/>
    <w:rsid w:val="003028B8"/>
    <w:rsid w:val="003073C1"/>
    <w:rsid w:val="00321D6C"/>
    <w:rsid w:val="00333DB6"/>
    <w:rsid w:val="003403E7"/>
    <w:rsid w:val="00354B4B"/>
    <w:rsid w:val="00356C6F"/>
    <w:rsid w:val="003656E6"/>
    <w:rsid w:val="003679C0"/>
    <w:rsid w:val="00370325"/>
    <w:rsid w:val="00373EBC"/>
    <w:rsid w:val="00374E55"/>
    <w:rsid w:val="00375C41"/>
    <w:rsid w:val="003774A1"/>
    <w:rsid w:val="00380C02"/>
    <w:rsid w:val="003913A7"/>
    <w:rsid w:val="0039369F"/>
    <w:rsid w:val="00396D98"/>
    <w:rsid w:val="003A0BE1"/>
    <w:rsid w:val="003A217C"/>
    <w:rsid w:val="003A43C8"/>
    <w:rsid w:val="003B1673"/>
    <w:rsid w:val="003B1FA2"/>
    <w:rsid w:val="003B2257"/>
    <w:rsid w:val="003D4012"/>
    <w:rsid w:val="003D4F6A"/>
    <w:rsid w:val="003D5E3A"/>
    <w:rsid w:val="003F4786"/>
    <w:rsid w:val="0040501C"/>
    <w:rsid w:val="0040553C"/>
    <w:rsid w:val="00410DB3"/>
    <w:rsid w:val="00413E0C"/>
    <w:rsid w:val="00414B2C"/>
    <w:rsid w:val="00415899"/>
    <w:rsid w:val="00425179"/>
    <w:rsid w:val="004426C4"/>
    <w:rsid w:val="00446F5B"/>
    <w:rsid w:val="004727AE"/>
    <w:rsid w:val="00475658"/>
    <w:rsid w:val="0048151B"/>
    <w:rsid w:val="004817F7"/>
    <w:rsid w:val="00483B7E"/>
    <w:rsid w:val="004854BD"/>
    <w:rsid w:val="00494A7A"/>
    <w:rsid w:val="004A26C3"/>
    <w:rsid w:val="004A67B8"/>
    <w:rsid w:val="004B282E"/>
    <w:rsid w:val="004B2CAC"/>
    <w:rsid w:val="004B3831"/>
    <w:rsid w:val="004B3A93"/>
    <w:rsid w:val="004C32F4"/>
    <w:rsid w:val="004D3732"/>
    <w:rsid w:val="004E0BFC"/>
    <w:rsid w:val="004F2886"/>
    <w:rsid w:val="004F33EA"/>
    <w:rsid w:val="004F4CB2"/>
    <w:rsid w:val="004F5613"/>
    <w:rsid w:val="005028A5"/>
    <w:rsid w:val="00506249"/>
    <w:rsid w:val="0050788D"/>
    <w:rsid w:val="00511219"/>
    <w:rsid w:val="005170F4"/>
    <w:rsid w:val="00520027"/>
    <w:rsid w:val="00520507"/>
    <w:rsid w:val="00525DDC"/>
    <w:rsid w:val="00527138"/>
    <w:rsid w:val="00530F7D"/>
    <w:rsid w:val="00533080"/>
    <w:rsid w:val="005377A1"/>
    <w:rsid w:val="005421A2"/>
    <w:rsid w:val="0054490B"/>
    <w:rsid w:val="005544F5"/>
    <w:rsid w:val="005559C7"/>
    <w:rsid w:val="00555FF2"/>
    <w:rsid w:val="00556BC7"/>
    <w:rsid w:val="00560A1B"/>
    <w:rsid w:val="005619BB"/>
    <w:rsid w:val="00561D13"/>
    <w:rsid w:val="00566768"/>
    <w:rsid w:val="00570B33"/>
    <w:rsid w:val="00577568"/>
    <w:rsid w:val="00580A45"/>
    <w:rsid w:val="00584AE2"/>
    <w:rsid w:val="00590F44"/>
    <w:rsid w:val="00592787"/>
    <w:rsid w:val="00595A88"/>
    <w:rsid w:val="005A5044"/>
    <w:rsid w:val="005A607D"/>
    <w:rsid w:val="005B1E67"/>
    <w:rsid w:val="005B47BA"/>
    <w:rsid w:val="005B4995"/>
    <w:rsid w:val="005D3BDB"/>
    <w:rsid w:val="005E08DF"/>
    <w:rsid w:val="005E20D6"/>
    <w:rsid w:val="005E796F"/>
    <w:rsid w:val="005F5F46"/>
    <w:rsid w:val="006022D4"/>
    <w:rsid w:val="0060544F"/>
    <w:rsid w:val="00610A3E"/>
    <w:rsid w:val="00620F21"/>
    <w:rsid w:val="00621093"/>
    <w:rsid w:val="00621F89"/>
    <w:rsid w:val="00623D56"/>
    <w:rsid w:val="00625919"/>
    <w:rsid w:val="00626392"/>
    <w:rsid w:val="00627E91"/>
    <w:rsid w:val="006417DC"/>
    <w:rsid w:val="006445AF"/>
    <w:rsid w:val="006553F7"/>
    <w:rsid w:val="006558F5"/>
    <w:rsid w:val="00655C34"/>
    <w:rsid w:val="00666061"/>
    <w:rsid w:val="0066763A"/>
    <w:rsid w:val="00674825"/>
    <w:rsid w:val="00690801"/>
    <w:rsid w:val="006969EB"/>
    <w:rsid w:val="006A4BAC"/>
    <w:rsid w:val="006A7836"/>
    <w:rsid w:val="006B3876"/>
    <w:rsid w:val="006B5122"/>
    <w:rsid w:val="006C4806"/>
    <w:rsid w:val="006C64CA"/>
    <w:rsid w:val="006D3FA9"/>
    <w:rsid w:val="006D469C"/>
    <w:rsid w:val="006D662D"/>
    <w:rsid w:val="006D7EE5"/>
    <w:rsid w:val="006E1825"/>
    <w:rsid w:val="006E1B25"/>
    <w:rsid w:val="00701178"/>
    <w:rsid w:val="00705A2C"/>
    <w:rsid w:val="00715973"/>
    <w:rsid w:val="007277EB"/>
    <w:rsid w:val="00736907"/>
    <w:rsid w:val="00742872"/>
    <w:rsid w:val="0075022F"/>
    <w:rsid w:val="00751AE7"/>
    <w:rsid w:val="00751EBF"/>
    <w:rsid w:val="007529C3"/>
    <w:rsid w:val="007562E6"/>
    <w:rsid w:val="0076163B"/>
    <w:rsid w:val="00762E93"/>
    <w:rsid w:val="0077226F"/>
    <w:rsid w:val="00772D73"/>
    <w:rsid w:val="00793DC1"/>
    <w:rsid w:val="007A044D"/>
    <w:rsid w:val="007A408A"/>
    <w:rsid w:val="007A7EC3"/>
    <w:rsid w:val="007B3448"/>
    <w:rsid w:val="007B6C87"/>
    <w:rsid w:val="007C3BD1"/>
    <w:rsid w:val="007C6161"/>
    <w:rsid w:val="007D03C3"/>
    <w:rsid w:val="007D4455"/>
    <w:rsid w:val="007E6633"/>
    <w:rsid w:val="007F7D0C"/>
    <w:rsid w:val="00807244"/>
    <w:rsid w:val="008104AD"/>
    <w:rsid w:val="0081121F"/>
    <w:rsid w:val="008236BF"/>
    <w:rsid w:val="00823A7F"/>
    <w:rsid w:val="00827AC7"/>
    <w:rsid w:val="008306AF"/>
    <w:rsid w:val="00841469"/>
    <w:rsid w:val="00841A34"/>
    <w:rsid w:val="00842828"/>
    <w:rsid w:val="00845C06"/>
    <w:rsid w:val="00851247"/>
    <w:rsid w:val="008514D6"/>
    <w:rsid w:val="00851BC8"/>
    <w:rsid w:val="00852290"/>
    <w:rsid w:val="0085509E"/>
    <w:rsid w:val="00857C4D"/>
    <w:rsid w:val="00863C3E"/>
    <w:rsid w:val="00865929"/>
    <w:rsid w:val="00877E78"/>
    <w:rsid w:val="008822B9"/>
    <w:rsid w:val="00884E81"/>
    <w:rsid w:val="00887803"/>
    <w:rsid w:val="0088786F"/>
    <w:rsid w:val="00890070"/>
    <w:rsid w:val="0089191A"/>
    <w:rsid w:val="00892C6A"/>
    <w:rsid w:val="008975EA"/>
    <w:rsid w:val="008A1031"/>
    <w:rsid w:val="008A1222"/>
    <w:rsid w:val="008B0E4B"/>
    <w:rsid w:val="008B22D9"/>
    <w:rsid w:val="008B541F"/>
    <w:rsid w:val="008C0C98"/>
    <w:rsid w:val="008C2CD1"/>
    <w:rsid w:val="008C3AB5"/>
    <w:rsid w:val="008D31C9"/>
    <w:rsid w:val="0091185B"/>
    <w:rsid w:val="0093436B"/>
    <w:rsid w:val="0094061D"/>
    <w:rsid w:val="00942862"/>
    <w:rsid w:val="009752A2"/>
    <w:rsid w:val="00983DC2"/>
    <w:rsid w:val="00985971"/>
    <w:rsid w:val="00985C58"/>
    <w:rsid w:val="00986EF1"/>
    <w:rsid w:val="00991FD2"/>
    <w:rsid w:val="009941C2"/>
    <w:rsid w:val="00995D0A"/>
    <w:rsid w:val="009A79F7"/>
    <w:rsid w:val="009B232E"/>
    <w:rsid w:val="009B4F7C"/>
    <w:rsid w:val="009C652B"/>
    <w:rsid w:val="009D5256"/>
    <w:rsid w:val="009E1D5A"/>
    <w:rsid w:val="009E464C"/>
    <w:rsid w:val="009E62CC"/>
    <w:rsid w:val="009F0222"/>
    <w:rsid w:val="009F2C44"/>
    <w:rsid w:val="009F5961"/>
    <w:rsid w:val="009F6B19"/>
    <w:rsid w:val="00A00D83"/>
    <w:rsid w:val="00A03A75"/>
    <w:rsid w:val="00A04F3C"/>
    <w:rsid w:val="00A07ABD"/>
    <w:rsid w:val="00A10D86"/>
    <w:rsid w:val="00A13471"/>
    <w:rsid w:val="00A1390C"/>
    <w:rsid w:val="00A20B3B"/>
    <w:rsid w:val="00A219F7"/>
    <w:rsid w:val="00A22819"/>
    <w:rsid w:val="00A24097"/>
    <w:rsid w:val="00A268B3"/>
    <w:rsid w:val="00A30FD2"/>
    <w:rsid w:val="00A44D15"/>
    <w:rsid w:val="00A47363"/>
    <w:rsid w:val="00A53F22"/>
    <w:rsid w:val="00A56607"/>
    <w:rsid w:val="00A56D35"/>
    <w:rsid w:val="00A61CA1"/>
    <w:rsid w:val="00A62921"/>
    <w:rsid w:val="00A6366D"/>
    <w:rsid w:val="00A71DE8"/>
    <w:rsid w:val="00A7533F"/>
    <w:rsid w:val="00A84890"/>
    <w:rsid w:val="00A92CC9"/>
    <w:rsid w:val="00A97294"/>
    <w:rsid w:val="00A978E1"/>
    <w:rsid w:val="00AA32FA"/>
    <w:rsid w:val="00AA3524"/>
    <w:rsid w:val="00AA3683"/>
    <w:rsid w:val="00AB1EEC"/>
    <w:rsid w:val="00AB5CC8"/>
    <w:rsid w:val="00AC1B70"/>
    <w:rsid w:val="00AC1D57"/>
    <w:rsid w:val="00AC36C2"/>
    <w:rsid w:val="00AC3E47"/>
    <w:rsid w:val="00AD01CF"/>
    <w:rsid w:val="00AD0A1D"/>
    <w:rsid w:val="00AD4B5E"/>
    <w:rsid w:val="00AE149B"/>
    <w:rsid w:val="00AE1B89"/>
    <w:rsid w:val="00AE1DD8"/>
    <w:rsid w:val="00AE4EE1"/>
    <w:rsid w:val="00AE7E13"/>
    <w:rsid w:val="00AF5EC0"/>
    <w:rsid w:val="00AF646E"/>
    <w:rsid w:val="00B0692A"/>
    <w:rsid w:val="00B06AC6"/>
    <w:rsid w:val="00B100AC"/>
    <w:rsid w:val="00B31F93"/>
    <w:rsid w:val="00B4120D"/>
    <w:rsid w:val="00B41865"/>
    <w:rsid w:val="00B46423"/>
    <w:rsid w:val="00B50465"/>
    <w:rsid w:val="00B532F0"/>
    <w:rsid w:val="00B57DB9"/>
    <w:rsid w:val="00B62BC0"/>
    <w:rsid w:val="00B6311B"/>
    <w:rsid w:val="00B64423"/>
    <w:rsid w:val="00B67C75"/>
    <w:rsid w:val="00B86FF0"/>
    <w:rsid w:val="00B90343"/>
    <w:rsid w:val="00B97EA8"/>
    <w:rsid w:val="00BA575D"/>
    <w:rsid w:val="00BA6151"/>
    <w:rsid w:val="00BA77B9"/>
    <w:rsid w:val="00BB6D57"/>
    <w:rsid w:val="00BC3120"/>
    <w:rsid w:val="00BC4A5C"/>
    <w:rsid w:val="00BE3A00"/>
    <w:rsid w:val="00BF0998"/>
    <w:rsid w:val="00BF5CED"/>
    <w:rsid w:val="00C02FDF"/>
    <w:rsid w:val="00C05EB4"/>
    <w:rsid w:val="00C104B7"/>
    <w:rsid w:val="00C20460"/>
    <w:rsid w:val="00C20ABA"/>
    <w:rsid w:val="00C25DF7"/>
    <w:rsid w:val="00C2650C"/>
    <w:rsid w:val="00C27E02"/>
    <w:rsid w:val="00C4206D"/>
    <w:rsid w:val="00C51F1E"/>
    <w:rsid w:val="00C57E8B"/>
    <w:rsid w:val="00C6066B"/>
    <w:rsid w:val="00C63A73"/>
    <w:rsid w:val="00C678BC"/>
    <w:rsid w:val="00C753D8"/>
    <w:rsid w:val="00C85D8F"/>
    <w:rsid w:val="00C93686"/>
    <w:rsid w:val="00CA006F"/>
    <w:rsid w:val="00CA214D"/>
    <w:rsid w:val="00CA6259"/>
    <w:rsid w:val="00CB22E9"/>
    <w:rsid w:val="00CB38B0"/>
    <w:rsid w:val="00CB5AE2"/>
    <w:rsid w:val="00CB6774"/>
    <w:rsid w:val="00CC4CA1"/>
    <w:rsid w:val="00CD32B3"/>
    <w:rsid w:val="00CD7B91"/>
    <w:rsid w:val="00CE05D8"/>
    <w:rsid w:val="00CE0977"/>
    <w:rsid w:val="00CE0FF9"/>
    <w:rsid w:val="00CF1300"/>
    <w:rsid w:val="00CF62AB"/>
    <w:rsid w:val="00CF643D"/>
    <w:rsid w:val="00D02496"/>
    <w:rsid w:val="00D27AA8"/>
    <w:rsid w:val="00D3459D"/>
    <w:rsid w:val="00D35F22"/>
    <w:rsid w:val="00D40AC1"/>
    <w:rsid w:val="00D5266F"/>
    <w:rsid w:val="00D54C93"/>
    <w:rsid w:val="00D61E7B"/>
    <w:rsid w:val="00D64262"/>
    <w:rsid w:val="00D66DD9"/>
    <w:rsid w:val="00D7293F"/>
    <w:rsid w:val="00D76CBD"/>
    <w:rsid w:val="00D82559"/>
    <w:rsid w:val="00D9537A"/>
    <w:rsid w:val="00D95B0E"/>
    <w:rsid w:val="00DB6BAE"/>
    <w:rsid w:val="00DC756A"/>
    <w:rsid w:val="00DD7D80"/>
    <w:rsid w:val="00DE0DAD"/>
    <w:rsid w:val="00DE2A5E"/>
    <w:rsid w:val="00DF0A49"/>
    <w:rsid w:val="00DF683B"/>
    <w:rsid w:val="00E11E5D"/>
    <w:rsid w:val="00E11E79"/>
    <w:rsid w:val="00E14C87"/>
    <w:rsid w:val="00E21EB2"/>
    <w:rsid w:val="00E22762"/>
    <w:rsid w:val="00E32130"/>
    <w:rsid w:val="00E41ED2"/>
    <w:rsid w:val="00E437A7"/>
    <w:rsid w:val="00E57917"/>
    <w:rsid w:val="00E6693D"/>
    <w:rsid w:val="00E73CC3"/>
    <w:rsid w:val="00E74F6C"/>
    <w:rsid w:val="00E7669B"/>
    <w:rsid w:val="00E774C2"/>
    <w:rsid w:val="00E8098F"/>
    <w:rsid w:val="00E81190"/>
    <w:rsid w:val="00E81ED0"/>
    <w:rsid w:val="00E82D4E"/>
    <w:rsid w:val="00E8525B"/>
    <w:rsid w:val="00E954BA"/>
    <w:rsid w:val="00EA0FA2"/>
    <w:rsid w:val="00EA2E89"/>
    <w:rsid w:val="00EB0280"/>
    <w:rsid w:val="00EB4ECE"/>
    <w:rsid w:val="00EC1922"/>
    <w:rsid w:val="00EC1A7E"/>
    <w:rsid w:val="00EC5582"/>
    <w:rsid w:val="00EC5FFA"/>
    <w:rsid w:val="00EE4F26"/>
    <w:rsid w:val="00EF0C0A"/>
    <w:rsid w:val="00EF0E25"/>
    <w:rsid w:val="00EF3AD5"/>
    <w:rsid w:val="00EF45BF"/>
    <w:rsid w:val="00EF68A0"/>
    <w:rsid w:val="00F070AD"/>
    <w:rsid w:val="00F10082"/>
    <w:rsid w:val="00F15722"/>
    <w:rsid w:val="00F174BD"/>
    <w:rsid w:val="00F260C8"/>
    <w:rsid w:val="00F271E5"/>
    <w:rsid w:val="00F30571"/>
    <w:rsid w:val="00F314AC"/>
    <w:rsid w:val="00F36626"/>
    <w:rsid w:val="00F37341"/>
    <w:rsid w:val="00F47419"/>
    <w:rsid w:val="00F538E5"/>
    <w:rsid w:val="00F53EE6"/>
    <w:rsid w:val="00F5465C"/>
    <w:rsid w:val="00F550CC"/>
    <w:rsid w:val="00F5770F"/>
    <w:rsid w:val="00F60584"/>
    <w:rsid w:val="00F70E66"/>
    <w:rsid w:val="00F828FF"/>
    <w:rsid w:val="00F922AD"/>
    <w:rsid w:val="00F9294D"/>
    <w:rsid w:val="00F9427E"/>
    <w:rsid w:val="00F957ED"/>
    <w:rsid w:val="00FA2017"/>
    <w:rsid w:val="00FB42A6"/>
    <w:rsid w:val="00FB4C71"/>
    <w:rsid w:val="00FC4EF3"/>
    <w:rsid w:val="00FD4BB7"/>
    <w:rsid w:val="00FD4C2F"/>
    <w:rsid w:val="00FD5ACB"/>
    <w:rsid w:val="00FD71E5"/>
    <w:rsid w:val="00FE158F"/>
    <w:rsid w:val="00FE262E"/>
    <w:rsid w:val="00FE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C6F"/>
    <w:rPr>
      <w:rFonts w:ascii="Arial" w:hAnsi="Arial" w:cs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ing">
    <w:name w:val="Table column heading"/>
    <w:qFormat/>
    <w:rsid w:val="00356C6F"/>
    <w:pPr>
      <w:spacing w:before="120" w:after="120" w:line="240" w:lineRule="auto"/>
    </w:pPr>
    <w:rPr>
      <w:rFonts w:ascii="Times New Roman" w:eastAsia="Times New Roman" w:hAnsi="Times New Roman" w:cs="Times New Roman"/>
      <w:b/>
      <w:lang w:eastAsia="en-AU"/>
    </w:rPr>
  </w:style>
  <w:style w:type="paragraph" w:customStyle="1" w:styleId="Tabletext-left">
    <w:name w:val="Table text - left"/>
    <w:basedOn w:val="BodyText"/>
    <w:link w:val="Tabletext-leftChar"/>
    <w:qFormat/>
    <w:rsid w:val="00356C6F"/>
    <w:pPr>
      <w:spacing w:before="60" w:after="60" w:line="240" w:lineRule="auto"/>
    </w:pPr>
    <w:rPr>
      <w:rFonts w:ascii="Times New Roman" w:eastAsia="Times New Roman" w:hAnsi="Times New Roman" w:cs="Times New Roman"/>
      <w:bCs/>
      <w:color w:val="000000" w:themeColor="text1" w:themeShade="BF"/>
      <w:szCs w:val="24"/>
      <w:lang w:eastAsia="en-AU"/>
    </w:rPr>
  </w:style>
  <w:style w:type="paragraph" w:customStyle="1" w:styleId="Tabletext-centred">
    <w:name w:val="Table text - centred"/>
    <w:basedOn w:val="Tabletext-left"/>
    <w:qFormat/>
    <w:rsid w:val="00356C6F"/>
    <w:pPr>
      <w:jc w:val="center"/>
    </w:pPr>
  </w:style>
  <w:style w:type="table" w:styleId="TableGrid">
    <w:name w:val="Table Grid"/>
    <w:basedOn w:val="TableNormal"/>
    <w:uiPriority w:val="59"/>
    <w:rsid w:val="00356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next w:val="BodyText"/>
    <w:qFormat/>
    <w:rsid w:val="00356C6F"/>
    <w:pPr>
      <w:spacing w:after="0" w:line="360" w:lineRule="auto"/>
    </w:pPr>
    <w:rPr>
      <w:rFonts w:ascii="Times New Roman" w:eastAsiaTheme="majorEastAsia" w:hAnsi="Times New Roman" w:cstheme="majorBidi"/>
      <w:b/>
      <w:iCs/>
      <w:kern w:val="36"/>
      <w:szCs w:val="26"/>
      <w:lang w:eastAsia="en-AU"/>
    </w:rPr>
  </w:style>
  <w:style w:type="paragraph" w:customStyle="1" w:styleId="Tabletext-bold">
    <w:name w:val="Table text - bold"/>
    <w:basedOn w:val="Tabletext-left"/>
    <w:next w:val="Tabletext-left"/>
    <w:qFormat/>
    <w:rsid w:val="00356C6F"/>
    <w:rPr>
      <w:b/>
    </w:rPr>
  </w:style>
  <w:style w:type="character" w:customStyle="1" w:styleId="Tabletext-leftChar">
    <w:name w:val="Table text - left Char"/>
    <w:basedOn w:val="BodyTextChar"/>
    <w:link w:val="Tabletext-left"/>
    <w:rsid w:val="00356C6F"/>
    <w:rPr>
      <w:rFonts w:ascii="Times New Roman" w:eastAsia="Times New Roman" w:hAnsi="Times New Roman" w:cs="Times New Roman"/>
      <w:bCs/>
      <w:color w:val="000000" w:themeColor="text1" w:themeShade="BF"/>
      <w:sz w:val="20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unhideWhenUsed/>
    <w:rsid w:val="00356C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56C6F"/>
    <w:rPr>
      <w:rFonts w:ascii="Arial" w:hAnsi="Arial" w:cs="Arial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7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419"/>
    <w:rPr>
      <w:rFonts w:ascii="Arial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rsid w:val="00F47419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F47419"/>
    <w:rPr>
      <w:rFonts w:ascii="Arial" w:eastAsia="Times New Roman" w:hAnsi="Arial" w:cs="Times New Roman"/>
      <w:color w:val="00000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47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41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47419"/>
    <w:rPr>
      <w:rFonts w:ascii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19"/>
    <w:rPr>
      <w:rFonts w:ascii="Segoe UI" w:hAnsi="Segoe UI" w:cs="Segoe UI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39C"/>
    <w:rPr>
      <w:rFonts w:ascii="Arial" w:hAnsi="Arial" w:cs="Arial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tema khatun</dc:creator>
  <cp:lastModifiedBy>Calumpang, Mario Jade</cp:lastModifiedBy>
  <cp:revision>14</cp:revision>
  <dcterms:created xsi:type="dcterms:W3CDTF">2017-08-17T05:26:00Z</dcterms:created>
  <dcterms:modified xsi:type="dcterms:W3CDTF">2017-08-17T10:59:00Z</dcterms:modified>
</cp:coreProperties>
</file>